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61"/>
        <w:bidiVisual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7"/>
        <w:gridCol w:w="4322"/>
        <w:gridCol w:w="809"/>
        <w:gridCol w:w="3510"/>
        <w:gridCol w:w="991"/>
        <w:gridCol w:w="1347"/>
      </w:tblGrid>
      <w:tr w:rsidR="00593887" w:rsidRPr="00A50CA6" w:rsidTr="00DE3B46">
        <w:trPr>
          <w:trHeight w:val="70"/>
        </w:trPr>
        <w:tc>
          <w:tcPr>
            <w:tcW w:w="5000" w:type="pct"/>
            <w:gridSpan w:val="6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able 1. Summ</w:t>
            </w:r>
            <w:bookmarkStart w:id="0" w:name="_GoBack"/>
            <w:bookmarkEnd w:id="0"/>
            <w:r w:rsidRPr="00A50CA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ry of the included  RCT studies</w:t>
            </w:r>
          </w:p>
        </w:tc>
      </w:tr>
      <w:tr w:rsidR="00593887" w:rsidRPr="00A50CA6" w:rsidTr="00DE3B46">
        <w:trPr>
          <w:trHeight w:val="380"/>
        </w:trPr>
        <w:tc>
          <w:tcPr>
            <w:tcW w:w="834" w:type="pct"/>
            <w:shd w:val="clear" w:color="auto" w:fill="EEECE1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1640" w:type="pct"/>
            <w:tcBorders>
              <w:right w:val="single" w:sz="4" w:space="0" w:color="000000"/>
            </w:tcBorders>
            <w:shd w:val="clear" w:color="auto" w:fill="EEECE1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L or independence scales</w:t>
            </w:r>
          </w:p>
        </w:tc>
        <w:tc>
          <w:tcPr>
            <w:tcW w:w="307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EEECE1"/>
          </w:tcPr>
          <w:p w:rsidR="00593887" w:rsidRPr="00A50CA6" w:rsidRDefault="00593887" w:rsidP="00DE3B46">
            <w:pPr>
              <w:spacing w:after="0" w:line="240" w:lineRule="auto"/>
              <w:ind w:left="-199" w:right="-10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Duration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1332" w:type="pct"/>
            <w:tcBorders>
              <w:left w:val="single" w:sz="4" w:space="0" w:color="000000"/>
            </w:tcBorders>
            <w:shd w:val="clear" w:color="auto" w:fill="EEECE1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s to maintain independence</w:t>
            </w:r>
          </w:p>
        </w:tc>
        <w:tc>
          <w:tcPr>
            <w:tcW w:w="376" w:type="pct"/>
            <w:shd w:val="clear" w:color="auto" w:fill="EEECE1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/ Year</w:t>
            </w:r>
          </w:p>
        </w:tc>
        <w:tc>
          <w:tcPr>
            <w:tcW w:w="511" w:type="pct"/>
            <w:shd w:val="clear" w:color="auto" w:fill="EEECE1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uthors</w:t>
            </w:r>
          </w:p>
        </w:tc>
      </w:tr>
      <w:tr w:rsidR="00593887" w:rsidRPr="00A50CA6" w:rsidTr="00DE3B46">
        <w:trPr>
          <w:trHeight w:val="872"/>
        </w:trPr>
        <w:tc>
          <w:tcPr>
            <w:tcW w:w="834" w:type="pct"/>
            <w:shd w:val="clear" w:color="auto" w:fill="auto"/>
          </w:tcPr>
          <w:p w:rsidR="00593887" w:rsidRPr="00A50CA6" w:rsidRDefault="00593887" w:rsidP="00DE3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MP was more effective in IADL  </w:t>
            </w:r>
          </w:p>
          <w:p w:rsidR="00593887" w:rsidRPr="00A50CA6" w:rsidRDefault="00593887" w:rsidP="00DE3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</w:pPr>
          </w:p>
        </w:tc>
        <w:tc>
          <w:tcPr>
            <w:tcW w:w="1640" w:type="pct"/>
            <w:shd w:val="clear" w:color="auto" w:fill="auto"/>
          </w:tcPr>
          <w:p w:rsidR="00593887" w:rsidRPr="00A50CA6" w:rsidRDefault="00593887" w:rsidP="00DE3B46">
            <w:pPr>
              <w:pStyle w:val="ListParagraph"/>
              <w:tabs>
                <w:tab w:val="left" w:pos="253"/>
              </w:tabs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The Patient Autonomy Questionnaire (PAQ)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begin"/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instrText xml:space="preserve"> ADDIN EN.CITE &lt;EndNote&gt;&lt;Cite&gt;&lt;Author&gt;Vernooij-Dassen&lt;/Author&gt;&lt;Year&gt;2005&lt;/Year&gt;&lt;RecNum&gt;22&lt;/RecNum&gt;&lt;DisplayText&gt;(57)&lt;/DisplayText&gt;&lt;record&gt;&lt;rec-number&gt;22&lt;/rec-number&gt;&lt;foreign-keys&gt;&lt;key app="EN" db-id="tx5pp0rf8wzp0ue5ffrpp22wdvrwwr9szf9w"&gt;22&lt;/key&gt;&lt;/foreign-keys&gt;&lt;ref-type name="Journal Article"&gt;17&lt;/ref-type&gt;&lt;contributors&gt;&lt;authors&gt;&lt;author&gt;Vernooij-Dassen, Myrra JFJ&lt;/author&gt;&lt;author&gt;Osse, Bart HP&lt;/author&gt;&lt;author&gt;Schadé, Egbert&lt;/author&gt;&lt;author&gt;Grol, Richard PTM&lt;/author&gt;&lt;/authors&gt;&lt;/contributors&gt;&lt;titles&gt;&lt;title&gt;Patient autonomy problems in palliative care: systematic development and evaluation of a questionnaire&lt;/title&gt;&lt;secondary-title&gt;Journal of pain and symptom management&lt;/secondary-title&gt;&lt;/titles&gt;&lt;periodical&gt;&lt;full-title&gt;Journal of pain and symptom management&lt;/full-title&gt;&lt;/periodical&gt;&lt;pages&gt;264-270&lt;/pages&gt;&lt;volume&gt;30&lt;/volume&gt;&lt;number&gt;3&lt;/number&gt;&lt;dates&gt;&lt;year&gt;2005&lt;/year&gt;&lt;/dates&gt;&lt;isbn&gt;0885-3924&lt;/isbn&gt;&lt;urls&gt;&lt;/urls&gt;&lt;/record&gt;&lt;/Cite&gt;&lt;/EndNote&gt;</w:instrTex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Pr="00A50CA6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(57)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  <w:p w:rsidR="00593887" w:rsidRPr="00A50CA6" w:rsidRDefault="00593887" w:rsidP="00DE3B46">
            <w:pPr>
              <w:pStyle w:val="ListParagraph"/>
              <w:tabs>
                <w:tab w:val="left" w:pos="253"/>
              </w:tabs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ctivity Card Sort (ACS)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begin"/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instrText xml:space="preserve"> ADDIN EN.CITE &lt;EndNote&gt;&lt;Cite&gt;&lt;Author&gt;Baum&lt;/Author&gt;&lt;Year&gt;2008&lt;/Year&gt;&lt;RecNum&gt;23&lt;/RecNum&gt;&lt;DisplayText&gt;(58)&lt;/DisplayText&gt;&lt;record&gt;&lt;rec-number&gt;23&lt;/rec-number&gt;&lt;foreign-keys&gt;&lt;key app="EN" db-id="tx5pp0rf8wzp0ue5ffrpp22wdvrwwr9szf9w"&gt;23&lt;/key&gt;&lt;/foreign-keys&gt;&lt;ref-type name="Generic"&gt;13&lt;/ref-type&gt;&lt;contributors&gt;&lt;authors&gt;&lt;author&gt;Baum, CM&lt;/author&gt;&lt;author&gt;Edwards, D&lt;/author&gt;&lt;/authors&gt;&lt;/contributors&gt;&lt;titles&gt;&lt;title&gt;Activity card sort. 2nd edn Bethesda (MD)&lt;/title&gt;&lt;/titles&gt;&lt;dates&gt;&lt;year&gt;2008&lt;/year&gt;&lt;/dates&gt;&lt;publisher&gt;AOTA Press&lt;/publisher&gt;&lt;urls&gt;&lt;/urls&gt;&lt;/record&gt;&lt;/Cite&gt;&lt;/EndNote&gt;</w:instrTex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Pr="00A50CA6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(58)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end"/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:</w:t>
            </w:r>
          </w:p>
          <w:p w:rsidR="00593887" w:rsidRPr="00A50CA6" w:rsidRDefault="00593887" w:rsidP="00DE3B46">
            <w:pPr>
              <w:pStyle w:val="ListParagraph"/>
              <w:tabs>
                <w:tab w:val="left" w:pos="253"/>
              </w:tabs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NewBaskerville-Roman" w:cs="NewBaskerville-Roman"/>
                <w:color w:val="000000"/>
                <w:sz w:val="20"/>
                <w:szCs w:val="20"/>
              </w:rPr>
              <w:t xml:space="preserve"> </w:t>
            </w:r>
            <w:r w:rsidRPr="00A50CA6">
              <w:rPr>
                <w:rFonts w:ascii="NewBaskerville-Roman" w:cs="NewBaskerville-Roman" w:hint="cs"/>
                <w:color w:val="000000"/>
                <w:sz w:val="20"/>
                <w:szCs w:val="20"/>
                <w:rtl/>
              </w:rPr>
              <w:t>-</w: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domains:</w:t>
            </w:r>
          </w:p>
          <w:p w:rsidR="00593887" w:rsidRPr="00A50CA6" w:rsidRDefault="00593887" w:rsidP="00593887">
            <w:pPr>
              <w:pStyle w:val="ListParagraph"/>
              <w:numPr>
                <w:ilvl w:val="0"/>
                <w:numId w:val="1"/>
              </w:numPr>
              <w:tabs>
                <w:tab w:val="left" w:pos="253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trumental activities of daily living (IADL)</w:t>
            </w:r>
          </w:p>
          <w:p w:rsidR="00593887" w:rsidRPr="00A50CA6" w:rsidRDefault="00593887" w:rsidP="00593887">
            <w:pPr>
              <w:pStyle w:val="ListParagraph"/>
              <w:numPr>
                <w:ilvl w:val="0"/>
                <w:numId w:val="1"/>
              </w:numPr>
              <w:tabs>
                <w:tab w:val="left" w:pos="253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-cultural activities</w:t>
            </w:r>
          </w:p>
          <w:p w:rsidR="00593887" w:rsidRPr="00A50CA6" w:rsidRDefault="00593887" w:rsidP="00593887">
            <w:pPr>
              <w:pStyle w:val="ListParagraph"/>
              <w:numPr>
                <w:ilvl w:val="0"/>
                <w:numId w:val="1"/>
              </w:numPr>
              <w:tabs>
                <w:tab w:val="left" w:pos="253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gh-physical-demand leisure activities </w:t>
            </w:r>
          </w:p>
          <w:p w:rsidR="00593887" w:rsidRPr="00A50CA6" w:rsidRDefault="00593887" w:rsidP="00593887">
            <w:pPr>
              <w:pStyle w:val="ListParagraph"/>
              <w:numPr>
                <w:ilvl w:val="0"/>
                <w:numId w:val="1"/>
              </w:numPr>
              <w:tabs>
                <w:tab w:val="left" w:pos="253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physical-demand leisure activities.</w:t>
            </w:r>
          </w:p>
        </w:tc>
        <w:tc>
          <w:tcPr>
            <w:tcW w:w="307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2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Self-management program  (SMP)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begin"/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instrText xml:space="preserve"> ADDIN EN.CITE &lt;EndNote&gt;&lt;Cite&gt;&lt;Author&gt;Lorig&lt;/Author&gt;&lt;Year&gt;2003&lt;/Year&gt;&lt;RecNum&gt;20&lt;/RecNum&gt;&lt;DisplayText&gt;(59)&lt;/DisplayText&gt;&lt;record&gt;&lt;rec-number&gt;20&lt;/rec-number&gt;&lt;foreign-keys&gt;&lt;key app="EN" db-id="tx5pp0rf8wzp0ue5ffrpp22wdvrwwr9szf9w"&gt;20&lt;/key&gt;&lt;/foreign-keys&gt;&lt;ref-type name="Journal Article"&gt;17&lt;/ref-type&gt;&lt;contributors&gt;&lt;authors&gt;&lt;author&gt;Lorig, Kate R&lt;/author&gt;&lt;author&gt;Holman, Halsted R&lt;/author&gt;&lt;/authors&gt;&lt;/contributors&gt;&lt;titles&gt;&lt;title&gt;Self-management education: history, definition, outcomes, and mechanisms&lt;/title&gt;&lt;secondary-title&gt;Annals of behavioral medicine&lt;/secondary-title&gt;&lt;/titles&gt;&lt;periodical&gt;&lt;full-title&gt;Annals of behavioral medicine&lt;/full-title&gt;&lt;/periodical&gt;&lt;pages&gt;1-7&lt;/pages&gt;&lt;volume&gt;26&lt;/volume&gt;&lt;number&gt;1&lt;/number&gt;&lt;dates&gt;&lt;year&gt;2003&lt;/year&gt;&lt;/dates&gt;&lt;isbn&gt;0883-6612&lt;/isbn&gt;&lt;urls&gt;&lt;/urls&gt;&lt;/record&gt;&lt;/Cite&gt;&lt;/EndNote&gt;</w:instrTex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Pr="00A50CA6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(59)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end"/>
            </w:r>
            <w:r w:rsidRPr="00A50CA6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rtl/>
              </w:rPr>
              <w:t>:</w:t>
            </w:r>
          </w:p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A50CA6">
              <w:rPr>
                <w:rFonts w:ascii="Times New Roman" w:hAnsi="Times New Roman" w:cs="Times New Roman" w:hint="cs"/>
                <w:color w:val="000000"/>
                <w:sz w:val="16"/>
                <w:szCs w:val="16"/>
                <w:rtl/>
              </w:rPr>
              <w:t>-</w: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lem-solving ap</w:t>
            </w:r>
            <w:r w:rsidRPr="00A50CA6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proach</w:t>
            </w:r>
          </w:p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A50CA6">
              <w:rPr>
                <w:rFonts w:ascii="Times New Roman" w:hAnsi="Times New Roman" w:cs="Times New Roman" w:hint="cs"/>
                <w:color w:val="000000"/>
                <w:sz w:val="15"/>
                <w:szCs w:val="16"/>
                <w:rtl/>
              </w:rPr>
              <w:t>-</w:t>
            </w:r>
            <w:r w:rsidRPr="00A50CA6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5 steps:</w:t>
            </w:r>
          </w:p>
          <w:p w:rsidR="00593887" w:rsidRPr="00A50CA6" w:rsidRDefault="00593887" w:rsidP="00593887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blem identification </w:t>
            </w:r>
          </w:p>
          <w:p w:rsidR="00593887" w:rsidRPr="00A50CA6" w:rsidRDefault="00593887" w:rsidP="00593887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llecting alternatives </w:t>
            </w:r>
          </w:p>
          <w:p w:rsidR="00593887" w:rsidRPr="00A50CA6" w:rsidRDefault="00593887" w:rsidP="00593887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oice and planning </w:t>
            </w:r>
          </w:p>
          <w:p w:rsidR="00593887" w:rsidRPr="00A50CA6" w:rsidRDefault="00593887" w:rsidP="00593887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xecution </w:t>
            </w:r>
          </w:p>
          <w:p w:rsidR="00593887" w:rsidRPr="00A50CA6" w:rsidRDefault="00593887" w:rsidP="00593887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lection</w:t>
            </w:r>
            <w:r w:rsidRPr="00A50CA6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6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</w:pPr>
            <w:proofErr w:type="spellStart"/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ets-Merken</w:t>
            </w:r>
            <w:proofErr w:type="spellEnd"/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  <w:p w:rsidR="00593887" w:rsidRPr="00A50CA6" w:rsidRDefault="00593887" w:rsidP="00DE3B46">
            <w:pPr>
              <w:spacing w:after="0" w:line="240" w:lineRule="auto"/>
              <w:ind w:left="48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93887" w:rsidRPr="00A50CA6" w:rsidTr="00DE3B46">
        <w:trPr>
          <w:trHeight w:val="602"/>
        </w:trPr>
        <w:tc>
          <w:tcPr>
            <w:tcW w:w="834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both"/>
              <w:rPr>
                <w:rFonts w:cs="Times New Roman PS"/>
                <w:color w:val="000000"/>
                <w:sz w:val="20"/>
                <w:szCs w:val="20"/>
                <w:rtl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Step Workout for Life improves the performance of ADLs for older adults who are at risk of losing independence at home</w:t>
            </w:r>
            <w:r w:rsidRPr="00A50CA6">
              <w:rPr>
                <w:rFonts w:cs="Times New Roman PS"/>
                <w:color w:val="000000"/>
                <w:sz w:val="20"/>
                <w:szCs w:val="20"/>
              </w:rPr>
              <w:t>.</w: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pct"/>
            <w:shd w:val="clear" w:color="auto" w:fill="auto"/>
          </w:tcPr>
          <w:p w:rsidR="00593887" w:rsidRPr="00A50CA6" w:rsidRDefault="00593887" w:rsidP="00DE3B46">
            <w:pPr>
              <w:pStyle w:val="ListParagraph"/>
              <w:tabs>
                <w:tab w:val="left" w:pos="253"/>
              </w:tabs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Assessment of Motor &amp; Process Skills (AMPS)</w:t>
            </w:r>
            <w:r w:rsidRPr="00A50CA6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rtl/>
              </w:rPr>
              <w:t>:</w:t>
            </w:r>
          </w:p>
          <w:p w:rsidR="00593887" w:rsidRPr="00A50CA6" w:rsidRDefault="00593887" w:rsidP="00DE3B46">
            <w:pPr>
              <w:pStyle w:val="ListParagraph"/>
              <w:tabs>
                <w:tab w:val="left" w:pos="253"/>
              </w:tabs>
              <w:spacing w:after="0" w:line="240" w:lineRule="auto"/>
              <w:ind w:left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A standardized observational evaluation</w:t>
            </w:r>
          </w:p>
          <w:p w:rsidR="00593887" w:rsidRPr="00A50CA6" w:rsidRDefault="00593887" w:rsidP="00DE3B46">
            <w:pPr>
              <w:pStyle w:val="ListParagraph"/>
              <w:tabs>
                <w:tab w:val="left" w:pos="253"/>
              </w:tabs>
              <w:spacing w:after="0" w:line="240" w:lineRule="auto"/>
              <w:ind w:left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Evaluation of 16 motor skills and 20 process skills of familiar ADL</w:t>
            </w:r>
          </w:p>
        </w:tc>
        <w:tc>
          <w:tcPr>
            <w:tcW w:w="307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32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 3-Step Workout for Life program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begin"/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instrText xml:space="preserve"> ADDIN EN.CITE &lt;EndNote&gt;&lt;Cite&gt;&lt;Author&gt;Liu&lt;/Author&gt;&lt;Year&gt;2016&lt;/Year&gt;&lt;RecNum&gt;24&lt;/RecNum&gt;&lt;DisplayText&gt;(24)&lt;/DisplayText&gt;&lt;record&gt;&lt;rec-number&gt;24&lt;/rec-number&gt;&lt;foreign-keys&gt;&lt;key app="EN" db-id="tx5pp0rf8wzp0ue5ffrpp22wdvrwwr9szf9w"&gt;24&lt;/key&gt;&lt;/foreign-keys&gt;&lt;ref-type name="Journal Article"&gt;17&lt;/ref-type&gt;&lt;contributors&gt;&lt;authors&gt;&lt;author&gt;Liu, Chiung-ju&lt;/author&gt;&lt;author&gt;Jones, Leah Y&lt;/author&gt;&lt;author&gt;Formyduval, Alyssa RM&lt;/author&gt;&lt;author&gt;Clark, Daniel O&lt;/author&gt;&lt;/authors&gt;&lt;/contributors&gt;&lt;titles&gt;&lt;title&gt;Task-oriented exercise to reduce activities of daily living disability in vulnerable older adults: a feasibility study of the 3-step workout for life&lt;/title&gt;&lt;secondary-title&gt;Journal of aging and physical activity&lt;/secondary-title&gt;&lt;/titles&gt;&lt;periodical&gt;&lt;full-title&gt;Journal of aging and physical activity&lt;/full-title&gt;&lt;/periodical&gt;&lt;pages&gt;384-392&lt;/pages&gt;&lt;volume&gt;24&lt;/volume&gt;&lt;number&gt;3&lt;/number&gt;&lt;dates&gt;&lt;year&gt;2016&lt;/year&gt;&lt;/dates&gt;&lt;isbn&gt;1063-8652&lt;/isbn&gt;&lt;urls&gt;&lt;/urls&gt;&lt;/record&gt;&lt;/Cite&gt;&lt;/EndNote&gt;</w:instrTex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Pr="00A50CA6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(24)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end"/>
            </w:r>
            <w:r w:rsidRPr="00A50CA6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rtl/>
              </w:rPr>
              <w:t>:</w:t>
            </w:r>
          </w:p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 w:hint="cs"/>
                <w:color w:val="000000"/>
                <w:sz w:val="16"/>
                <w:szCs w:val="16"/>
                <w:rtl/>
              </w:rPr>
              <w:t>-</w: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sk-oriented approach</w:t>
            </w:r>
          </w:p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 w:hint="cs"/>
                <w:color w:val="000000"/>
                <w:sz w:val="16"/>
                <w:szCs w:val="16"/>
                <w:rtl/>
              </w:rPr>
              <w:t>-</w: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components:</w:t>
            </w:r>
          </w:p>
          <w:p w:rsidR="00593887" w:rsidRPr="00A50CA6" w:rsidRDefault="00593887" w:rsidP="00593887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le strength training</w:t>
            </w:r>
          </w:p>
          <w:p w:rsidR="00593887" w:rsidRPr="00A50CA6" w:rsidRDefault="00593887" w:rsidP="00593887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nctional training</w:t>
            </w:r>
          </w:p>
          <w:p w:rsidR="00593887" w:rsidRPr="00A50CA6" w:rsidRDefault="00593887" w:rsidP="00593887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L training</w:t>
            </w:r>
          </w:p>
        </w:tc>
        <w:tc>
          <w:tcPr>
            <w:tcW w:w="376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SA 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</w:pPr>
          </w:p>
        </w:tc>
        <w:tc>
          <w:tcPr>
            <w:tcW w:w="511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u et al.</w:t>
            </w:r>
          </w:p>
        </w:tc>
      </w:tr>
      <w:tr w:rsidR="00593887" w:rsidRPr="00A50CA6" w:rsidTr="00DE3B46">
        <w:trPr>
          <w:trHeight w:val="830"/>
        </w:trPr>
        <w:tc>
          <w:tcPr>
            <w:tcW w:w="834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re is a positive effect of  ADL independence in the intervention group</w:t>
            </w:r>
          </w:p>
        </w:tc>
        <w:tc>
          <w:tcPr>
            <w:tcW w:w="1640" w:type="pct"/>
            <w:shd w:val="clear" w:color="auto" w:fill="auto"/>
          </w:tcPr>
          <w:p w:rsidR="00593887" w:rsidRPr="00A50CA6" w:rsidRDefault="00593887" w:rsidP="00DE3B46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 ADL staircase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begin"/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instrText xml:space="preserve"> ADDIN EN.CITE &lt;EndNote&gt;&lt;Cite&gt;&lt;Author&gt;Jakobsson&lt;/Author&gt;&lt;Year&gt;2008&lt;/Year&gt;&lt;RecNum&gt;25&lt;/RecNum&gt;&lt;DisplayText&gt;(36)&lt;/DisplayText&gt;&lt;record&gt;&lt;rec-number&gt;25&lt;/rec-number&gt;&lt;foreign-keys&gt;&lt;key app="EN" db-id="tx5pp0rf8wzp0ue5ffrpp22wdvrwwr9szf9w"&gt;25&lt;/key&gt;&lt;/foreign-keys&gt;&lt;ref-type name="Journal Article"&gt;17&lt;/ref-type&gt;&lt;contributors&gt;&lt;authors&gt;&lt;author&gt;Jakobsson, Ulf&lt;/author&gt;&lt;/authors&gt;&lt;/contributors&gt;&lt;titles&gt;&lt;title&gt;The ADL-staircase: further validation&lt;/title&gt;&lt;secondary-title&gt;International Journal of Rehabilitation Research&lt;/secondary-title&gt;&lt;/titles&gt;&lt;periodical&gt;&lt;full-title&gt;International Journal of Rehabilitation Research&lt;/full-title&gt;&lt;/periodical&gt;&lt;pages&gt;85-88&lt;/pages&gt;&lt;volume&gt;31&lt;/volume&gt;&lt;number&gt;1&lt;/number&gt;&lt;dates&gt;&lt;year&gt;2008&lt;/year&gt;&lt;/dates&gt;&lt;isbn&gt;0342-5282&lt;/isbn&gt;&lt;urls&gt;&lt;/urls&gt;&lt;/record&gt;&lt;/Cite&gt;&lt;/EndNote&gt;</w:instrTex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Pr="00A50CA6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(36)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end"/>
            </w:r>
            <w:r w:rsidRPr="00A50CA6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rtl/>
              </w:rPr>
              <w:t>:</w:t>
            </w:r>
          </w:p>
          <w:p w:rsidR="00593887" w:rsidRPr="00A50CA6" w:rsidRDefault="00593887" w:rsidP="00DE3B46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 w:hint="cs"/>
                <w:color w:val="000000"/>
                <w:sz w:val="16"/>
                <w:szCs w:val="16"/>
                <w:rtl/>
              </w:rPr>
              <w:t>-</w: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luation of personal and instrumental ADL(10 original activities)</w:t>
            </w:r>
          </w:p>
          <w:p w:rsidR="00593887" w:rsidRPr="00A50CA6" w:rsidRDefault="00593887" w:rsidP="00DE3B46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A scoring range of  independence to dependency</w:t>
            </w:r>
          </w:p>
        </w:tc>
        <w:tc>
          <w:tcPr>
            <w:tcW w:w="307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</w:t>
            </w:r>
          </w:p>
        </w:tc>
        <w:tc>
          <w:tcPr>
            <w:tcW w:w="1332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lderly Persons in the Risk Zone (EPRZ)</w:t>
            </w:r>
            <w:r w:rsidRPr="00A50CA6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rtl/>
              </w:rPr>
              <w:t>: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 w:hint="cs"/>
                <w:color w:val="000000"/>
                <w:sz w:val="16"/>
                <w:szCs w:val="16"/>
                <w:rtl/>
              </w:rPr>
              <w:t>-</w: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powerment approach</w:t>
            </w:r>
          </w:p>
          <w:p w:rsidR="00593887" w:rsidRPr="00A50CA6" w:rsidRDefault="00593887" w:rsidP="00DE3B4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 w:hint="cs"/>
                <w:color w:val="000000"/>
                <w:sz w:val="16"/>
                <w:szCs w:val="16"/>
                <w:rtl/>
              </w:rPr>
              <w:t>-</w: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interventions due to maintaining independence:</w:t>
            </w:r>
          </w:p>
          <w:p w:rsidR="00593887" w:rsidRPr="00A50CA6" w:rsidRDefault="00593887" w:rsidP="0059388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ventive home visit (PHV) </w:t>
            </w:r>
          </w:p>
          <w:p w:rsidR="00593887" w:rsidRPr="00A50CA6" w:rsidRDefault="00593887" w:rsidP="0059388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ior group meetings (SM).</w:t>
            </w:r>
          </w:p>
        </w:tc>
        <w:tc>
          <w:tcPr>
            <w:tcW w:w="376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6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hlin-Ivanoff</w:t>
            </w:r>
            <w:proofErr w:type="spellEnd"/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</w:tr>
      <w:tr w:rsidR="00593887" w:rsidRPr="00A50CA6" w:rsidTr="00DE3B46">
        <w:trPr>
          <w:trHeight w:val="890"/>
        </w:trPr>
        <w:tc>
          <w:tcPr>
            <w:tcW w:w="834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ing balance and gait through improving working memory and speed processing.</w:t>
            </w:r>
          </w:p>
        </w:tc>
        <w:tc>
          <w:tcPr>
            <w:tcW w:w="1640" w:type="pct"/>
            <w:shd w:val="clear" w:color="auto" w:fill="auto"/>
          </w:tcPr>
          <w:p w:rsidR="00593887" w:rsidRPr="00A50CA6" w:rsidRDefault="00593887" w:rsidP="00DE3B46">
            <w:pPr>
              <w:pStyle w:val="ListParagraph"/>
              <w:tabs>
                <w:tab w:val="left" w:pos="253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Measurement of  ADL  through a demographic questionnaire</w:t>
            </w:r>
          </w:p>
          <w:p w:rsidR="00593887" w:rsidRPr="00A50CA6" w:rsidRDefault="00593887" w:rsidP="00DE3B46">
            <w:pPr>
              <w:pStyle w:val="ListParagraph"/>
              <w:tabs>
                <w:tab w:val="left" w:pos="253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593887" w:rsidRPr="00A50CA6" w:rsidRDefault="00593887" w:rsidP="00DE3B46">
            <w:pPr>
              <w:pStyle w:val="ListParagraph"/>
              <w:tabs>
                <w:tab w:val="left" w:pos="253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Berg Balance Scale</w:t>
            </w:r>
          </w:p>
          <w:p w:rsidR="00593887" w:rsidRPr="00A50CA6" w:rsidRDefault="00593887" w:rsidP="00DE3B46">
            <w:pPr>
              <w:pStyle w:val="ListParagraph"/>
              <w:tabs>
                <w:tab w:val="left" w:pos="253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Functional balance test</w:t>
            </w:r>
          </w:p>
          <w:p w:rsidR="00593887" w:rsidRPr="00A50CA6" w:rsidRDefault="00593887" w:rsidP="00DE3B46">
            <w:pPr>
              <w:pStyle w:val="ListParagraph"/>
              <w:tabs>
                <w:tab w:val="left" w:pos="253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32" w:type="pct"/>
            <w:shd w:val="clear" w:color="auto" w:fill="auto"/>
          </w:tcPr>
          <w:p w:rsidR="00593887" w:rsidRPr="00A50CA6" w:rsidRDefault="00593887" w:rsidP="00DE3B46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A computer-based cognitive training program "Insight":</w:t>
            </w:r>
          </w:p>
          <w:p w:rsidR="00593887" w:rsidRPr="00A50CA6" w:rsidRDefault="00593887" w:rsidP="00DE3B46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sz w:val="16"/>
                <w:szCs w:val="16"/>
              </w:rPr>
              <w:t>-3 simple computer games target executive function domains</w:t>
            </w:r>
          </w:p>
          <w:p w:rsidR="00593887" w:rsidRPr="00A50CA6" w:rsidRDefault="00593887" w:rsidP="00DE3B46">
            <w:pPr>
              <w:pStyle w:val="Default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A50CA6">
              <w:rPr>
                <w:rFonts w:ascii="Times New Roman" w:hAnsi="Times New Roman" w:cs="Times New Roman"/>
                <w:sz w:val="16"/>
                <w:szCs w:val="16"/>
              </w:rPr>
              <w:t xml:space="preserve"> -A self-driven program that adapts to the individual's performance by increasing or decreasing task difficulty</w:t>
            </w:r>
          </w:p>
        </w:tc>
        <w:tc>
          <w:tcPr>
            <w:tcW w:w="376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 xml:space="preserve"> 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shd w:val="clear" w:color="auto" w:fill="auto"/>
          </w:tcPr>
          <w:p w:rsidR="00593887" w:rsidRPr="00A50CA6" w:rsidRDefault="00593887" w:rsidP="00DE3B46">
            <w:pPr>
              <w:pStyle w:val="ListParagraph"/>
              <w:tabs>
                <w:tab w:val="right" w:pos="331"/>
              </w:tabs>
              <w:spacing w:after="0" w:line="240" w:lineRule="auto"/>
              <w:ind w:left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ith-Ray et al.</w:t>
            </w:r>
          </w:p>
        </w:tc>
      </w:tr>
      <w:tr w:rsidR="00593887" w:rsidRPr="00A50CA6" w:rsidTr="00DE3B46">
        <w:trPr>
          <w:trHeight w:val="890"/>
        </w:trPr>
        <w:tc>
          <w:tcPr>
            <w:tcW w:w="834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ositive improvements in  functional autonomy</w:t>
            </w:r>
          </w:p>
        </w:tc>
        <w:tc>
          <w:tcPr>
            <w:tcW w:w="1640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-5 tests to determine the functional autonomy according to GDLAM protocol </w:t>
            </w:r>
          </w:p>
          <w:p w:rsidR="00593887" w:rsidRPr="00A50CA6" w:rsidRDefault="00593887" w:rsidP="00593887">
            <w:pPr>
              <w:pStyle w:val="ListParagraph"/>
              <w:numPr>
                <w:ilvl w:val="0"/>
                <w:numId w:val="5"/>
              </w:numPr>
              <w:tabs>
                <w:tab w:val="left" w:pos="253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 m walk (10 </w:t>
            </w:r>
            <w:proofErr w:type="spellStart"/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W</w:t>
            </w:r>
            <w:proofErr w:type="spellEnd"/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593887" w:rsidRPr="00A50CA6" w:rsidRDefault="00593887" w:rsidP="00593887">
            <w:pPr>
              <w:pStyle w:val="ListParagraph"/>
              <w:numPr>
                <w:ilvl w:val="0"/>
                <w:numId w:val="5"/>
              </w:numPr>
              <w:tabs>
                <w:tab w:val="left" w:pos="253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tting up from a seated position (GSP) </w:t>
            </w:r>
          </w:p>
          <w:p w:rsidR="00593887" w:rsidRPr="00A50CA6" w:rsidRDefault="00593887" w:rsidP="00593887">
            <w:pPr>
              <w:pStyle w:val="ListParagraph"/>
              <w:numPr>
                <w:ilvl w:val="0"/>
                <w:numId w:val="5"/>
              </w:numPr>
              <w:tabs>
                <w:tab w:val="left" w:pos="253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tting up from the prone position (GPP)</w:t>
            </w:r>
          </w:p>
          <w:p w:rsidR="00593887" w:rsidRPr="00A50CA6" w:rsidRDefault="00593887" w:rsidP="00593887">
            <w:pPr>
              <w:pStyle w:val="ListParagraph"/>
              <w:numPr>
                <w:ilvl w:val="0"/>
                <w:numId w:val="5"/>
              </w:numPr>
              <w:tabs>
                <w:tab w:val="left" w:pos="253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tting up from a chair and movement around the house (GCMH)</w:t>
            </w:r>
          </w:p>
          <w:p w:rsidR="00593887" w:rsidRPr="00A50CA6" w:rsidRDefault="00593887" w:rsidP="00593887">
            <w:pPr>
              <w:pStyle w:val="ListParagraph"/>
              <w:numPr>
                <w:ilvl w:val="0"/>
                <w:numId w:val="5"/>
              </w:numPr>
              <w:tabs>
                <w:tab w:val="left" w:pos="253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tting on and taking off a shirt (PTS)</w:t>
            </w:r>
          </w:p>
        </w:tc>
        <w:tc>
          <w:tcPr>
            <w:tcW w:w="307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332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Water exercise training program :</w:t>
            </w:r>
          </w:p>
          <w:p w:rsidR="00593887" w:rsidRPr="00A50CA6" w:rsidRDefault="00593887" w:rsidP="00DE3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Five times a week, with 50 minutes per session for 3 months</w:t>
            </w:r>
          </w:p>
          <w:p w:rsidR="00593887" w:rsidRPr="00A50CA6" w:rsidRDefault="00593887" w:rsidP="00DE3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Providing functional autonomy</w: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Pernambuco&lt;/Author&gt;&lt;Year&gt;2013&lt;/Year&gt;&lt;RecNum&gt;26&lt;/RecNum&gt;&lt;DisplayText&gt;(60)&lt;/DisplayText&gt;&lt;record&gt;&lt;rec-number&gt;26&lt;/rec-number&gt;&lt;foreign-keys&gt;&lt;key app="EN" db-id="tx5pp0rf8wzp0ue5ffrpp22wdvrwwr9szf9w"&gt;26&lt;/key&gt;&lt;/foreign-keys&gt;&lt;ref-type name="Journal Article"&gt;17&lt;/ref-type&gt;&lt;contributors&gt;&lt;authors&gt;&lt;author&gt;Pernambuco, Carlos Soares&lt;/author&gt;&lt;author&gt;Borba-Pinheiro, Claudio Joaquim&lt;/author&gt;&lt;author&gt;de Souza Vale, Rodrigo Gomes&lt;/author&gt;&lt;author&gt;Di Masi, Fabrizio&lt;/author&gt;&lt;author&gt;Monteiro, Paola Karynne Pinheiro&lt;/author&gt;&lt;author&gt;Dantas, Estelio HM&lt;/author&gt;&lt;/authors&gt;&lt;/contributors&gt;&lt;titles&gt;&lt;title&gt;Functional autonomy, bone mineral density (BMD) and serum osteocalcin levels in older female participants of an aquatic exercise program (AAG)&lt;/title&gt;&lt;secondary-title&gt;Archives of gerontology and geriatrics&lt;/secondary-title&gt;&lt;/titles&gt;&lt;periodical&gt;&lt;full-title&gt;Archives of gerontology and geriatrics&lt;/full-title&gt;&lt;/periodical&gt;&lt;pages&gt;466-471&lt;/pages&gt;&lt;volume&gt;56&lt;/volume&gt;&lt;number&gt;3&lt;/number&gt;&lt;dates&gt;&lt;year&gt;2013&lt;/year&gt;&lt;/dates&gt;&lt;isbn&gt;0167-4943&lt;/isbn&gt;&lt;urls&gt;&lt;/urls&gt;&lt;/record&gt;&lt;/Cite&gt;&lt;/EndNote&gt;</w:instrTex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A50CA6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60)</w: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5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shd w:val="clear" w:color="auto" w:fill="auto"/>
          </w:tcPr>
          <w:p w:rsidR="00593887" w:rsidRPr="00A50CA6" w:rsidRDefault="00593887" w:rsidP="00DE3B46">
            <w:pPr>
              <w:pStyle w:val="ListParagraph"/>
              <w:tabs>
                <w:tab w:val="right" w:pos="331"/>
              </w:tabs>
              <w:spacing w:after="0" w:line="240" w:lineRule="auto"/>
              <w:ind w:left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choa </w:t>
            </w:r>
            <w:proofErr w:type="spellStart"/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tínez</w:t>
            </w:r>
            <w:proofErr w:type="spellEnd"/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</w:tr>
      <w:tr w:rsidR="00593887" w:rsidRPr="00A50CA6" w:rsidTr="00DE3B46">
        <w:trPr>
          <w:trHeight w:val="826"/>
        </w:trPr>
        <w:tc>
          <w:tcPr>
            <w:tcW w:w="834" w:type="pct"/>
            <w:shd w:val="clear" w:color="auto" w:fill="auto"/>
          </w:tcPr>
          <w:p w:rsidR="00593887" w:rsidRPr="00A50CA6" w:rsidRDefault="00593887" w:rsidP="00DE3B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ing major mobility disability in activity daily living</w:t>
            </w:r>
          </w:p>
        </w:tc>
        <w:tc>
          <w:tcPr>
            <w:tcW w:w="1640" w:type="pct"/>
            <w:shd w:val="clear" w:color="auto" w:fill="auto"/>
          </w:tcPr>
          <w:p w:rsidR="00593887" w:rsidRPr="00A50CA6" w:rsidRDefault="00593887" w:rsidP="00DE3B46">
            <w:pPr>
              <w:pStyle w:val="ListParagraph"/>
              <w:tabs>
                <w:tab w:val="left" w:pos="253"/>
              </w:tabs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Short Physical Performance Battery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  <w:t xml:space="preserve"> 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SPPB</w:t>
            </w:r>
            <w:r w:rsidRPr="00A50CA6">
              <w:rPr>
                <w:rFonts w:ascii="Times New Roman" w:hAnsi="Times New Roman" w:cs="Times New Roman" w:hint="cs"/>
                <w:b/>
                <w:bCs/>
                <w:color w:val="000000"/>
                <w:sz w:val="16"/>
                <w:szCs w:val="16"/>
                <w:rtl/>
              </w:rPr>
              <w:t>(</w:t>
            </w:r>
          </w:p>
          <w:p w:rsidR="00593887" w:rsidRPr="00A50CA6" w:rsidRDefault="00593887" w:rsidP="00DE3B46">
            <w:pPr>
              <w:tabs>
                <w:tab w:val="left" w:pos="2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Measurement of walking, balance, and strength tasks</w:t>
            </w:r>
          </w:p>
          <w:p w:rsidR="00593887" w:rsidRPr="00A50CA6" w:rsidRDefault="00593887" w:rsidP="00DE3B46">
            <w:pPr>
              <w:tabs>
                <w:tab w:val="left" w:pos="2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core ranging from worst performance to best performance</w:t>
            </w:r>
          </w:p>
          <w:p w:rsidR="00593887" w:rsidRPr="00A50CA6" w:rsidRDefault="00593887" w:rsidP="00DE3B46">
            <w:pPr>
              <w:tabs>
                <w:tab w:val="left" w:pos="25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prediction of mobility disability and ADL disability</w:t>
            </w:r>
          </w:p>
        </w:tc>
        <w:tc>
          <w:tcPr>
            <w:tcW w:w="307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1332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The Lifestyle Interventions and Independence for Elders (LIFE) :</w:t>
            </w:r>
          </w:p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The physical activity (PA) intervention along with group-mediated behavioral counseling sessions focusing on self-regulatory skills</w: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Marco&lt;/Author&gt;&lt;Year&gt;2006&lt;/Year&gt;&lt;RecNum&gt;27&lt;/RecNum&gt;&lt;DisplayText&gt;(61)&lt;/DisplayText&gt;&lt;record&gt;&lt;rec-number&gt;27&lt;/rec-number&gt;&lt;foreign-keys&gt;&lt;key app="EN" db-id="tx5pp0rf8wzp0ue5ffrpp22wdvrwwr9szf9w"&gt;27&lt;/key&gt;&lt;/foreign-keys&gt;&lt;ref-type name="Journal Article"&gt;17&lt;/ref-type&gt;&lt;contributors&gt;&lt;authors&gt;&lt;author&gt;Marco, Pahor&lt;/author&gt;&lt;author&gt;Blair, Steven N&lt;/author&gt;&lt;author&gt;Mark, Espeland&lt;/author&gt;&lt;author&gt;Roger, Fielding&lt;/author&gt;&lt;author&gt;Gill, Thomas M&lt;/author&gt;&lt;author&gt;Guralnik, Jack M&lt;/author&gt;&lt;author&gt;Hadley, Evan C&lt;/author&gt;&lt;author&gt;King, Abby C&lt;/author&gt;&lt;author&gt;Kritchevsky, Stephen B&lt;/author&gt;&lt;author&gt;Maraldi, Cinzia&lt;/author&gt;&lt;/authors&gt;&lt;/contributors&gt;&lt;titles&gt;&lt;title&gt;Effects of a physical activity intervention on measures of physical performance: Results of the lifestyle interventions and independence for Elders Pilot (LIFE-P) study&lt;/title&gt;&lt;/titles&gt;&lt;dates&gt;&lt;year&gt;2006&lt;/year&gt;&lt;/dates&gt;&lt;urls&gt;&lt;/urls&gt;&lt;/record&gt;&lt;/Cite&gt;&lt;/EndNote&gt;</w:instrTex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A50CA6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61)</w: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6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SA 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shd w:val="clear" w:color="auto" w:fill="auto"/>
          </w:tcPr>
          <w:p w:rsidR="00593887" w:rsidRPr="00A50CA6" w:rsidRDefault="00593887" w:rsidP="00DE3B46">
            <w:pPr>
              <w:tabs>
                <w:tab w:val="right" w:pos="331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hor</w:t>
            </w:r>
            <w:proofErr w:type="spellEnd"/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  <w:p w:rsidR="00593887" w:rsidRPr="00A50CA6" w:rsidRDefault="00593887" w:rsidP="00DE3B46">
            <w:pPr>
              <w:spacing w:after="0" w:line="240" w:lineRule="auto"/>
              <w:ind w:left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593887" w:rsidRPr="00A50CA6" w:rsidRDefault="00593887" w:rsidP="00DE3B46">
            <w:pPr>
              <w:spacing w:after="0" w:line="240" w:lineRule="auto"/>
              <w:ind w:left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93887" w:rsidRPr="00A50CA6" w:rsidTr="00DE3B46">
        <w:trPr>
          <w:trHeight w:val="440"/>
        </w:trPr>
        <w:tc>
          <w:tcPr>
            <w:tcW w:w="834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  <w:u w:val="single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moting ADL independence up to 1 year and postponing ADL dependence up to 6 months</w:t>
            </w:r>
          </w:p>
        </w:tc>
        <w:tc>
          <w:tcPr>
            <w:tcW w:w="1640" w:type="pct"/>
            <w:shd w:val="clear" w:color="auto" w:fill="auto"/>
          </w:tcPr>
          <w:p w:rsidR="00593887" w:rsidRPr="00A50CA6" w:rsidRDefault="00593887" w:rsidP="00DE3B46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ADL staircase</w:t>
            </w:r>
          </w:p>
          <w:p w:rsidR="00593887" w:rsidRPr="00A50CA6" w:rsidRDefault="00593887" w:rsidP="00DE3B46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Evaluation of  ADL</w:t>
            </w:r>
          </w:p>
          <w:p w:rsidR="00593887" w:rsidRPr="00A50CA6" w:rsidRDefault="00593887" w:rsidP="00DE3B46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A scoring range of  independence to dependency</w:t>
            </w:r>
          </w:p>
        </w:tc>
        <w:tc>
          <w:tcPr>
            <w:tcW w:w="307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32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Continuum of Care for Frail Older People:</w:t>
            </w:r>
          </w:p>
          <w:p w:rsidR="00593887" w:rsidRPr="00A50CA6" w:rsidRDefault="00593887" w:rsidP="00DE3B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An integrated care and rehabilitation by a multi-professional team from hospital to homes</w:t>
            </w:r>
          </w:p>
        </w:tc>
        <w:tc>
          <w:tcPr>
            <w:tcW w:w="376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3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shd w:val="clear" w:color="auto" w:fill="auto"/>
          </w:tcPr>
          <w:p w:rsidR="00593887" w:rsidRPr="00A50CA6" w:rsidRDefault="00593887" w:rsidP="00DE3B46">
            <w:pPr>
              <w:tabs>
                <w:tab w:val="right" w:pos="331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klund</w:t>
            </w:r>
            <w:proofErr w:type="spellEnd"/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</w:p>
        </w:tc>
      </w:tr>
      <w:tr w:rsidR="00593887" w:rsidRPr="00A50CA6" w:rsidTr="00DE3B46">
        <w:trPr>
          <w:trHeight w:val="503"/>
        </w:trPr>
        <w:tc>
          <w:tcPr>
            <w:tcW w:w="834" w:type="pct"/>
            <w:shd w:val="clear" w:color="auto" w:fill="auto"/>
          </w:tcPr>
          <w:p w:rsidR="00593887" w:rsidRPr="00A50CA6" w:rsidRDefault="00593887" w:rsidP="00DE3B4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Style w:val="CommentReference"/>
                <w:rFonts w:ascii="Times New Roman" w:hAnsi="Times New Roman" w:cs="Times New Roman"/>
                <w:color w:val="000000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etter SPPB and walking speed </w:t>
            </w:r>
          </w:p>
        </w:tc>
        <w:tc>
          <w:tcPr>
            <w:tcW w:w="1640" w:type="pct"/>
            <w:shd w:val="clear" w:color="auto" w:fill="auto"/>
          </w:tcPr>
          <w:p w:rsidR="00593887" w:rsidRPr="00A50CA6" w:rsidRDefault="00593887" w:rsidP="00DE3B46">
            <w:pPr>
              <w:pStyle w:val="ListParagraph"/>
              <w:tabs>
                <w:tab w:val="left" w:pos="199"/>
                <w:tab w:val="left" w:pos="311"/>
                <w:tab w:val="left" w:pos="790"/>
              </w:tabs>
              <w:spacing w:after="0" w:line="240" w:lineRule="auto"/>
              <w:ind w:left="76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Short Physical Performance Battery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  <w:t xml:space="preserve"> </w:t>
            </w: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SPPB)</w:t>
            </w:r>
          </w:p>
          <w:p w:rsidR="00593887" w:rsidRPr="00A50CA6" w:rsidRDefault="00593887" w:rsidP="00DE3B46">
            <w:pPr>
              <w:pStyle w:val="ListParagraph"/>
              <w:tabs>
                <w:tab w:val="left" w:pos="199"/>
                <w:tab w:val="left" w:pos="311"/>
                <w:tab w:val="left" w:pos="790"/>
              </w:tabs>
              <w:spacing w:after="0" w:line="240" w:lineRule="auto"/>
              <w:ind w:left="76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307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32" w:type="pct"/>
            <w:shd w:val="clear" w:color="auto" w:fill="auto"/>
          </w:tcPr>
          <w:p w:rsidR="00593887" w:rsidRPr="00A50CA6" w:rsidRDefault="00593887" w:rsidP="00DE3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rtl/>
              </w:rPr>
            </w:pPr>
            <w:r w:rsidRPr="00A50CA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-The Lifestyle Interventions and Independence for Elders (LIFE) </w:t>
            </w:r>
          </w:p>
          <w:p w:rsidR="00593887" w:rsidRPr="00A50CA6" w:rsidRDefault="00593887" w:rsidP="00DE3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Similar to the study of </w:t>
            </w:r>
            <w:proofErr w:type="spellStart"/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hor</w:t>
            </w:r>
            <w:proofErr w:type="spellEnd"/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(2014)</w:t>
            </w:r>
          </w:p>
        </w:tc>
        <w:tc>
          <w:tcPr>
            <w:tcW w:w="376" w:type="pct"/>
            <w:shd w:val="clear" w:color="auto" w:fill="auto"/>
          </w:tcPr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 xml:space="preserve"> 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</w:pP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  <w:p w:rsidR="00593887" w:rsidRPr="00A50CA6" w:rsidRDefault="00593887" w:rsidP="00DE3B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shd w:val="clear" w:color="auto" w:fill="auto"/>
          </w:tcPr>
          <w:p w:rsidR="00593887" w:rsidRPr="00A50CA6" w:rsidRDefault="00593887" w:rsidP="00DE3B46">
            <w:pPr>
              <w:tabs>
                <w:tab w:val="right" w:pos="331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jeski</w:t>
            </w:r>
            <w:proofErr w:type="spellEnd"/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  <w:rtl/>
              </w:rPr>
              <w:t xml:space="preserve"> </w:t>
            </w:r>
            <w:r w:rsidRPr="00A50C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</w:t>
            </w:r>
          </w:p>
        </w:tc>
      </w:tr>
    </w:tbl>
    <w:p w:rsidR="00593887" w:rsidRDefault="00593887" w:rsidP="00593887">
      <w:pPr>
        <w:tabs>
          <w:tab w:val="left" w:pos="3630"/>
        </w:tabs>
        <w:spacing w:after="0" w:line="240" w:lineRule="auto"/>
        <w:rPr>
          <w:rFonts w:ascii="Times New Roman" w:hAnsi="Times New Roman" w:cs="Times New Roman"/>
        </w:rPr>
        <w:sectPr w:rsidR="00593887" w:rsidSect="008A7787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93887" w:rsidRDefault="00593887" w:rsidP="00593887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116330</wp:posOffset>
                </wp:positionH>
                <wp:positionV relativeFrom="paragraph">
                  <wp:posOffset>2689860</wp:posOffset>
                </wp:positionV>
                <wp:extent cx="1764665" cy="796925"/>
                <wp:effectExtent l="0" t="0" r="26035" b="2222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64665" cy="796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C469E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>Accessible health services</w:t>
                            </w:r>
                          </w:p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 xml:space="preserve">-Available transportation </w:t>
                            </w:r>
                          </w:p>
                          <w:p w:rsidR="00593887" w:rsidRPr="002B3FFC" w:rsidRDefault="00593887" w:rsidP="00593887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>-Respect and social in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0" o:spid="_x0000_s1038" style="position:absolute;margin-left:87.9pt;margin-top:211.8pt;width:138.95pt;height:62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" fillcolor="window" strokecolor="windowText" strokeweight="2pt">
                <v:path arrowok="t"/>
                <v:textbox>
                  <w:txbxContent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  <w:r w:rsidRPr="00C469E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>Accessible health services</w:t>
                      </w:r>
                    </w:p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 xml:space="preserve">-Available transportation </w:t>
                      </w:r>
                    </w:p>
                    <w:p w:rsidR="00593887" w:rsidRPr="002B3FFC" w:rsidRDefault="00593887" w:rsidP="00593887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>-Respect and social inclus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1116330</wp:posOffset>
                </wp:positionH>
                <wp:positionV relativeFrom="paragraph">
                  <wp:posOffset>3687445</wp:posOffset>
                </wp:positionV>
                <wp:extent cx="1667510" cy="1426845"/>
                <wp:effectExtent l="0" t="0" r="27940" b="20955"/>
                <wp:wrapNone/>
                <wp:docPr id="80" name="Oval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67510" cy="1426845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Pr="00A46257" w:rsidRDefault="00593887" w:rsidP="0059388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bidi="fa-I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lang w:bidi="fa-IR"/>
                              </w:rPr>
                              <w:t xml:space="preserve">-Promoting </w:t>
                            </w:r>
                            <w:r w:rsidRPr="00A46257">
                              <w:rPr>
                                <w:rFonts w:ascii="Times New Roman" w:hAnsi="Times New Roman" w:cs="Times New Roman"/>
                                <w:color w:val="000000"/>
                                <w:lang w:bidi="fa-IR"/>
                              </w:rPr>
                              <w:t>Financial, psychological, socia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lang w:bidi="fa-IR"/>
                              </w:rPr>
                              <w:t xml:space="preserve"> </w:t>
                            </w:r>
                            <w:r w:rsidRPr="00A46257">
                              <w:rPr>
                                <w:rFonts w:ascii="Times New Roman" w:hAnsi="Times New Roman" w:cs="Times New Roman"/>
                                <w:color w:val="000000"/>
                                <w:lang w:bidi="fa-IR"/>
                              </w:rPr>
                              <w:t>supports</w:t>
                            </w:r>
                          </w:p>
                          <w:p w:rsidR="00593887" w:rsidRDefault="00593887" w:rsidP="0059388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80" o:spid="_x0000_s1039" style="position:absolute;margin-left:87.9pt;margin-top:290.35pt;width:131.3pt;height:112.3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" fillcolor="window" strokecolor="windowText" strokeweight="2pt">
                <v:path arrowok="t"/>
                <v:textbox>
                  <w:txbxContent>
                    <w:p w:rsidR="00593887" w:rsidRPr="00A46257" w:rsidRDefault="00593887" w:rsidP="0059388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/>
                          <w:lang w:bidi="fa-IR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lang w:bidi="fa-IR"/>
                        </w:rPr>
                        <w:t xml:space="preserve">-Promoting </w:t>
                      </w:r>
                      <w:r w:rsidRPr="00A46257">
                        <w:rPr>
                          <w:rFonts w:ascii="Times New Roman" w:hAnsi="Times New Roman" w:cs="Times New Roman"/>
                          <w:color w:val="000000"/>
                          <w:lang w:bidi="fa-IR"/>
                        </w:rPr>
                        <w:t>Financial, psychological, social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lang w:bidi="fa-IR"/>
                        </w:rPr>
                        <w:t xml:space="preserve"> </w:t>
                      </w:r>
                      <w:r w:rsidRPr="00A46257">
                        <w:rPr>
                          <w:rFonts w:ascii="Times New Roman" w:hAnsi="Times New Roman" w:cs="Times New Roman"/>
                          <w:color w:val="000000"/>
                          <w:lang w:bidi="fa-IR"/>
                        </w:rPr>
                        <w:t>supports</w:t>
                      </w:r>
                    </w:p>
                    <w:p w:rsidR="00593887" w:rsidRDefault="00593887" w:rsidP="00593887"/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083945</wp:posOffset>
                </wp:positionH>
                <wp:positionV relativeFrom="paragraph">
                  <wp:posOffset>1073785</wp:posOffset>
                </wp:positionV>
                <wp:extent cx="1699895" cy="637540"/>
                <wp:effectExtent l="0" t="0" r="14605" b="1016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99895" cy="6375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Pr="002B3FFC" w:rsidRDefault="00593887" w:rsidP="00593887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2B3FF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afe and convenient living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5" o:spid="_x0000_s1040" style="position:absolute;margin-left:85.35pt;margin-top:84.55pt;width:133.85pt;height:50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" fillcolor="window" strokecolor="window" strokeweight="2pt">
                <v:path arrowok="t"/>
                <v:textbox>
                  <w:txbxContent>
                    <w:p w:rsidR="00593887" w:rsidRPr="002B3FFC" w:rsidRDefault="00593887" w:rsidP="00593887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2B3FF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afe and convenient living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-519430</wp:posOffset>
                </wp:positionH>
                <wp:positionV relativeFrom="paragraph">
                  <wp:posOffset>2911475</wp:posOffset>
                </wp:positionV>
                <wp:extent cx="1254125" cy="774065"/>
                <wp:effectExtent l="0" t="0" r="22225" b="26035"/>
                <wp:wrapNone/>
                <wp:docPr id="17" name="Rounded 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54125" cy="774065"/>
                        </a:xfrm>
                        <a:prstGeom prst="roundRect">
                          <a:avLst>
                            <a:gd name="adj" fmla="val 49339"/>
                          </a:avLst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Pr="002B3FFC" w:rsidRDefault="00593887" w:rsidP="00593887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B3FF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ctive family member particip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7" o:spid="_x0000_s1041" style="position:absolute;margin-left:-40.9pt;margin-top:229.25pt;width:98.75pt;height:60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233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" fillcolor="window" strokecolor="windowText" strokeweight="2pt">
                <v:path arrowok="t"/>
                <v:textbox>
                  <w:txbxContent>
                    <w:p w:rsidR="00593887" w:rsidRPr="002B3FFC" w:rsidRDefault="00593887" w:rsidP="00593887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2B3FFC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Active family member participation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719680" behindDoc="0" locked="0" layoutInCell="1" allowOverlap="1">
                <wp:simplePos x="0" y="0"/>
                <wp:positionH relativeFrom="column">
                  <wp:posOffset>2190115</wp:posOffset>
                </wp:positionH>
                <wp:positionV relativeFrom="paragraph">
                  <wp:posOffset>5400674</wp:posOffset>
                </wp:positionV>
                <wp:extent cx="212725" cy="0"/>
                <wp:effectExtent l="0" t="76200" r="15875" b="152400"/>
                <wp:wrapNone/>
                <wp:docPr id="78" name="Straight Arrow Connector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12725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8" o:spid="_x0000_s1026" type="#_x0000_t32" style="position:absolute;margin-left:172.45pt;margin-top:425.25pt;width:16.75pt;height:0;z-index:2517196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" strokecolor="windowText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717632" behindDoc="0" locked="0" layoutInCell="1" allowOverlap="1">
                <wp:simplePos x="0" y="0"/>
                <wp:positionH relativeFrom="column">
                  <wp:posOffset>1883410</wp:posOffset>
                </wp:positionH>
                <wp:positionV relativeFrom="paragraph">
                  <wp:posOffset>5391784</wp:posOffset>
                </wp:positionV>
                <wp:extent cx="168910" cy="0"/>
                <wp:effectExtent l="38100" t="38100" r="59690" b="95250"/>
                <wp:wrapNone/>
                <wp:docPr id="75" name="Straight Connector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6891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5" o:spid="_x0000_s1026" style="position:absolute;flip:x;z-index:2517176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48.3pt,424.55pt" to="161.6pt,42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716608" behindDoc="0" locked="0" layoutInCell="1" allowOverlap="1">
                <wp:simplePos x="0" y="0"/>
                <wp:positionH relativeFrom="column">
                  <wp:posOffset>1371600</wp:posOffset>
                </wp:positionH>
                <wp:positionV relativeFrom="paragraph">
                  <wp:posOffset>5391784</wp:posOffset>
                </wp:positionV>
                <wp:extent cx="168910" cy="0"/>
                <wp:effectExtent l="38100" t="38100" r="59690" b="95250"/>
                <wp:wrapNone/>
                <wp:docPr id="73" name="Straight Connector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6891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3" o:spid="_x0000_s1026" style="position:absolute;flip:x;z-index:2517166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08pt,424.55pt" to="121.3pt,42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715584" behindDoc="0" locked="0" layoutInCell="1" allowOverlap="1">
                <wp:simplePos x="0" y="0"/>
                <wp:positionH relativeFrom="column">
                  <wp:posOffset>1645285</wp:posOffset>
                </wp:positionH>
                <wp:positionV relativeFrom="paragraph">
                  <wp:posOffset>5389244</wp:posOffset>
                </wp:positionV>
                <wp:extent cx="168910" cy="0"/>
                <wp:effectExtent l="38100" t="38100" r="59690" b="95250"/>
                <wp:wrapNone/>
                <wp:docPr id="72" name="Straight Connector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6891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2" o:spid="_x0000_s1026" style="position:absolute;flip:x;z-index:2517155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29.55pt,424.35pt" to="142.85pt,4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714560" behindDoc="0" locked="0" layoutInCell="1" allowOverlap="1">
                <wp:simplePos x="0" y="0"/>
                <wp:positionH relativeFrom="column">
                  <wp:posOffset>852170</wp:posOffset>
                </wp:positionH>
                <wp:positionV relativeFrom="paragraph">
                  <wp:posOffset>5401944</wp:posOffset>
                </wp:positionV>
                <wp:extent cx="168910" cy="0"/>
                <wp:effectExtent l="38100" t="38100" r="59690" b="95250"/>
                <wp:wrapNone/>
                <wp:docPr id="71" name="Straight Connector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6891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1" o:spid="_x0000_s1026" style="position:absolute;flip:x;z-index:2517145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67.1pt,425.35pt" to="80.4pt,42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713536" behindDoc="0" locked="0" layoutInCell="1" allowOverlap="1">
                <wp:simplePos x="0" y="0"/>
                <wp:positionH relativeFrom="column">
                  <wp:posOffset>1125220</wp:posOffset>
                </wp:positionH>
                <wp:positionV relativeFrom="paragraph">
                  <wp:posOffset>5398769</wp:posOffset>
                </wp:positionV>
                <wp:extent cx="168910" cy="0"/>
                <wp:effectExtent l="38100" t="38100" r="59690" b="95250"/>
                <wp:wrapNone/>
                <wp:docPr id="70" name="Straight Connector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6891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0" o:spid="_x0000_s1026" style="position:absolute;flip:x;z-index:2517135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88.6pt,425.1pt" to="101.9pt,42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712512" behindDoc="0" locked="0" layoutInCell="1" allowOverlap="1">
                <wp:simplePos x="0" y="0"/>
                <wp:positionH relativeFrom="column">
                  <wp:posOffset>782319</wp:posOffset>
                </wp:positionH>
                <wp:positionV relativeFrom="paragraph">
                  <wp:posOffset>5193030</wp:posOffset>
                </wp:positionV>
                <wp:extent cx="0" cy="201295"/>
                <wp:effectExtent l="57150" t="19050" r="76200" b="84455"/>
                <wp:wrapNone/>
                <wp:docPr id="64" name="Straight Connector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64" o:spid="_x0000_s1026" style="position:absolute;z-index:2517125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61.6pt,408.9pt" to="61.6pt,42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711488" behindDoc="0" locked="0" layoutInCell="1" allowOverlap="1">
                <wp:simplePos x="0" y="0"/>
                <wp:positionH relativeFrom="column">
                  <wp:posOffset>789304</wp:posOffset>
                </wp:positionH>
                <wp:positionV relativeFrom="paragraph">
                  <wp:posOffset>4923790</wp:posOffset>
                </wp:positionV>
                <wp:extent cx="0" cy="201295"/>
                <wp:effectExtent l="57150" t="19050" r="76200" b="84455"/>
                <wp:wrapNone/>
                <wp:docPr id="63" name="Straight Connector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63" o:spid="_x0000_s1026" style="position:absolute;z-index:2517114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62.15pt,387.7pt" to="62.15pt,40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710464" behindDoc="0" locked="0" layoutInCell="1" allowOverlap="1">
                <wp:simplePos x="0" y="0"/>
                <wp:positionH relativeFrom="column">
                  <wp:posOffset>785494</wp:posOffset>
                </wp:positionH>
                <wp:positionV relativeFrom="paragraph">
                  <wp:posOffset>4632325</wp:posOffset>
                </wp:positionV>
                <wp:extent cx="0" cy="201295"/>
                <wp:effectExtent l="57150" t="19050" r="76200" b="84455"/>
                <wp:wrapNone/>
                <wp:docPr id="62" name="Straight Connector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62" o:spid="_x0000_s1026" style="position:absolute;z-index:2517104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61.85pt,364.75pt" to="61.85pt,38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709440" behindDoc="0" locked="0" layoutInCell="1" allowOverlap="1">
                <wp:simplePos x="0" y="0"/>
                <wp:positionH relativeFrom="column">
                  <wp:posOffset>772159</wp:posOffset>
                </wp:positionH>
                <wp:positionV relativeFrom="paragraph">
                  <wp:posOffset>4342765</wp:posOffset>
                </wp:positionV>
                <wp:extent cx="0" cy="201295"/>
                <wp:effectExtent l="57150" t="19050" r="76200" b="84455"/>
                <wp:wrapNone/>
                <wp:docPr id="61" name="Straight Connector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61" o:spid="_x0000_s1026" style="position:absolute;z-index:2517094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60.8pt,341.95pt" to="60.8pt,35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708416" behindDoc="0" locked="0" layoutInCell="1" allowOverlap="1">
                <wp:simplePos x="0" y="0"/>
                <wp:positionH relativeFrom="column">
                  <wp:posOffset>775334</wp:posOffset>
                </wp:positionH>
                <wp:positionV relativeFrom="paragraph">
                  <wp:posOffset>4079875</wp:posOffset>
                </wp:positionV>
                <wp:extent cx="0" cy="201295"/>
                <wp:effectExtent l="57150" t="19050" r="76200" b="84455"/>
                <wp:wrapNone/>
                <wp:docPr id="60" name="Straight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60" o:spid="_x0000_s1026" style="position:absolute;z-index:25170841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61.05pt,321.25pt" to="61.05pt,33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705344" behindDoc="0" locked="0" layoutInCell="1" allowOverlap="1">
                <wp:simplePos x="0" y="0"/>
                <wp:positionH relativeFrom="column">
                  <wp:posOffset>771524</wp:posOffset>
                </wp:positionH>
                <wp:positionV relativeFrom="paragraph">
                  <wp:posOffset>3279775</wp:posOffset>
                </wp:positionV>
                <wp:extent cx="0" cy="201295"/>
                <wp:effectExtent l="57150" t="19050" r="76200" b="84455"/>
                <wp:wrapNone/>
                <wp:docPr id="57" name="Straight Connector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7" o:spid="_x0000_s1026" style="position:absolute;z-index:25170534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60.75pt,258.25pt" to="60.75pt,27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707392" behindDoc="0" locked="0" layoutInCell="1" allowOverlap="1">
                <wp:simplePos x="0" y="0"/>
                <wp:positionH relativeFrom="column">
                  <wp:posOffset>768349</wp:posOffset>
                </wp:positionH>
                <wp:positionV relativeFrom="paragraph">
                  <wp:posOffset>3840480</wp:posOffset>
                </wp:positionV>
                <wp:extent cx="0" cy="201295"/>
                <wp:effectExtent l="57150" t="19050" r="76200" b="84455"/>
                <wp:wrapNone/>
                <wp:docPr id="59" name="Straight Connecto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9" o:spid="_x0000_s1026" style="position:absolute;z-index:25170739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60.5pt,302.4pt" to="60.5pt,31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706368" behindDoc="0" locked="0" layoutInCell="1" allowOverlap="1">
                <wp:simplePos x="0" y="0"/>
                <wp:positionH relativeFrom="column">
                  <wp:posOffset>775334</wp:posOffset>
                </wp:positionH>
                <wp:positionV relativeFrom="paragraph">
                  <wp:posOffset>3571240</wp:posOffset>
                </wp:positionV>
                <wp:extent cx="0" cy="201295"/>
                <wp:effectExtent l="57150" t="19050" r="76200" b="84455"/>
                <wp:wrapNone/>
                <wp:docPr id="58" name="Straight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8" o:spid="_x0000_s1026" style="position:absolute;z-index:2517063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61.05pt,281.2pt" to="61.05pt,29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704320" behindDoc="0" locked="0" layoutInCell="1" allowOverlap="1">
                <wp:simplePos x="0" y="0"/>
                <wp:positionH relativeFrom="column">
                  <wp:posOffset>758189</wp:posOffset>
                </wp:positionH>
                <wp:positionV relativeFrom="paragraph">
                  <wp:posOffset>2990850</wp:posOffset>
                </wp:positionV>
                <wp:extent cx="0" cy="201295"/>
                <wp:effectExtent l="57150" t="19050" r="76200" b="84455"/>
                <wp:wrapNone/>
                <wp:docPr id="56" name="Straight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6" o:spid="_x0000_s1026" style="position:absolute;z-index:2517043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59.7pt,235.5pt" to="59.7pt,25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703296" behindDoc="0" locked="0" layoutInCell="1" allowOverlap="1">
                <wp:simplePos x="0" y="0"/>
                <wp:positionH relativeFrom="column">
                  <wp:posOffset>761364</wp:posOffset>
                </wp:positionH>
                <wp:positionV relativeFrom="paragraph">
                  <wp:posOffset>2726690</wp:posOffset>
                </wp:positionV>
                <wp:extent cx="0" cy="201295"/>
                <wp:effectExtent l="57150" t="19050" r="76200" b="84455"/>
                <wp:wrapNone/>
                <wp:docPr id="53" name="Straight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3" o:spid="_x0000_s1026" style="position:absolute;z-index:2517032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59.95pt,214.7pt" to="59.95pt,23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702272" behindDoc="0" locked="0" layoutInCell="1" allowOverlap="1">
                <wp:simplePos x="0" y="0"/>
                <wp:positionH relativeFrom="column">
                  <wp:posOffset>758189</wp:posOffset>
                </wp:positionH>
                <wp:positionV relativeFrom="paragraph">
                  <wp:posOffset>2404745</wp:posOffset>
                </wp:positionV>
                <wp:extent cx="0" cy="201295"/>
                <wp:effectExtent l="57150" t="19050" r="76200" b="84455"/>
                <wp:wrapNone/>
                <wp:docPr id="52" name="Straight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2" o:spid="_x0000_s1026" style="position:absolute;z-index:2517022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59.7pt,189.35pt" to="59.7pt,20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701248" behindDoc="0" locked="0" layoutInCell="1" allowOverlap="1">
                <wp:simplePos x="0" y="0"/>
                <wp:positionH relativeFrom="column">
                  <wp:posOffset>743584</wp:posOffset>
                </wp:positionH>
                <wp:positionV relativeFrom="paragraph">
                  <wp:posOffset>2146935</wp:posOffset>
                </wp:positionV>
                <wp:extent cx="0" cy="201295"/>
                <wp:effectExtent l="57150" t="19050" r="76200" b="84455"/>
                <wp:wrapNone/>
                <wp:docPr id="51" name="Straight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1" o:spid="_x0000_s1026" style="position:absolute;z-index:2517012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58.55pt,169.05pt" to="58.55pt,18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700224" behindDoc="0" locked="0" layoutInCell="1" allowOverlap="1">
                <wp:simplePos x="0" y="0"/>
                <wp:positionH relativeFrom="column">
                  <wp:posOffset>750569</wp:posOffset>
                </wp:positionH>
                <wp:positionV relativeFrom="paragraph">
                  <wp:posOffset>1877695</wp:posOffset>
                </wp:positionV>
                <wp:extent cx="0" cy="201295"/>
                <wp:effectExtent l="57150" t="19050" r="76200" b="84455"/>
                <wp:wrapNone/>
                <wp:docPr id="50" name="Straight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0" o:spid="_x0000_s1026" style="position:absolute;z-index:2517002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59.1pt,147.85pt" to="59.1pt,16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99200" behindDoc="0" locked="0" layoutInCell="1" allowOverlap="1">
                <wp:simplePos x="0" y="0"/>
                <wp:positionH relativeFrom="column">
                  <wp:posOffset>736599</wp:posOffset>
                </wp:positionH>
                <wp:positionV relativeFrom="paragraph">
                  <wp:posOffset>1618615</wp:posOffset>
                </wp:positionV>
                <wp:extent cx="0" cy="201295"/>
                <wp:effectExtent l="57150" t="19050" r="76200" b="84455"/>
                <wp:wrapNone/>
                <wp:docPr id="49" name="Straight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49" o:spid="_x0000_s1026" style="position:absolute;z-index:2516992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58pt,127.45pt" to="58pt,14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97152" behindDoc="0" locked="0" layoutInCell="1" allowOverlap="1">
                <wp:simplePos x="0" y="0"/>
                <wp:positionH relativeFrom="column">
                  <wp:posOffset>733424</wp:posOffset>
                </wp:positionH>
                <wp:positionV relativeFrom="paragraph">
                  <wp:posOffset>1296670</wp:posOffset>
                </wp:positionV>
                <wp:extent cx="0" cy="201295"/>
                <wp:effectExtent l="57150" t="19050" r="76200" b="84455"/>
                <wp:wrapNone/>
                <wp:docPr id="43" name="Straight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129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43" o:spid="_x0000_s1026" style="position:absolute;z-index:2516971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57.75pt,102.1pt" to="57.75pt,1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98176" behindDoc="0" locked="0" layoutInCell="1" allowOverlap="1">
                <wp:simplePos x="0" y="0"/>
                <wp:positionH relativeFrom="column">
                  <wp:posOffset>784860</wp:posOffset>
                </wp:positionH>
                <wp:positionV relativeFrom="paragraph">
                  <wp:posOffset>1231264</wp:posOffset>
                </wp:positionV>
                <wp:extent cx="168910" cy="0"/>
                <wp:effectExtent l="38100" t="38100" r="59690" b="95250"/>
                <wp:wrapNone/>
                <wp:docPr id="46" name="Straight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6891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6" o:spid="_x0000_s1026" style="position:absolute;flip:x;z-index:2516981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61.8pt,96.95pt" to="75.1pt,9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121410</wp:posOffset>
                </wp:positionH>
                <wp:positionV relativeFrom="paragraph">
                  <wp:posOffset>2428875</wp:posOffset>
                </wp:positionV>
                <wp:extent cx="1764665" cy="339725"/>
                <wp:effectExtent l="0" t="0" r="26035" b="22225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64665" cy="339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Pr="00C469ED" w:rsidRDefault="00593887" w:rsidP="005938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fa-I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fa-IR"/>
                              </w:rPr>
                              <w:t xml:space="preserve">Age-friendly city </w:t>
                            </w:r>
                          </w:p>
                          <w:p w:rsidR="00593887" w:rsidRPr="002B3FFC" w:rsidRDefault="00593887" w:rsidP="0059388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9" o:spid="_x0000_s1042" style="position:absolute;margin-left:88.3pt;margin-top:191.25pt;width:138.95pt;height:26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" fillcolor="window" strokecolor="windowText" strokeweight="2pt">
                <v:path arrowok="t"/>
                <v:textbox>
                  <w:txbxContent>
                    <w:p w:rsidR="00593887" w:rsidRPr="00C469ED" w:rsidRDefault="00593887" w:rsidP="0059388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bidi="fa-IR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bidi="fa-IR"/>
                        </w:rPr>
                        <w:t xml:space="preserve">Age-friendly city </w:t>
                      </w:r>
                    </w:p>
                    <w:p w:rsidR="00593887" w:rsidRPr="002B3FFC" w:rsidRDefault="00593887" w:rsidP="0059388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92032" behindDoc="0" locked="0" layoutInCell="1" allowOverlap="1">
                <wp:simplePos x="0" y="0"/>
                <wp:positionH relativeFrom="column">
                  <wp:posOffset>1057910</wp:posOffset>
                </wp:positionH>
                <wp:positionV relativeFrom="paragraph">
                  <wp:posOffset>1228089</wp:posOffset>
                </wp:positionV>
                <wp:extent cx="168910" cy="0"/>
                <wp:effectExtent l="38100" t="38100" r="59690" b="95250"/>
                <wp:wrapNone/>
                <wp:docPr id="31" name="Straight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6891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" o:spid="_x0000_s1026" style="position:absolute;flip:x;z-index:2516920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83.3pt,96.7pt" to="96.6pt,9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3040380</wp:posOffset>
                </wp:positionH>
                <wp:positionV relativeFrom="paragraph">
                  <wp:posOffset>2849245</wp:posOffset>
                </wp:positionV>
                <wp:extent cx="1764665" cy="329565"/>
                <wp:effectExtent l="0" t="0" r="26035" b="1333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64665" cy="3295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Pr="002B3FFC" w:rsidRDefault="00593887" w:rsidP="005938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469E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fa-IR"/>
                              </w:rPr>
                              <w:t xml:space="preserve">Physical training </w:t>
                            </w:r>
                          </w:p>
                          <w:p w:rsidR="00593887" w:rsidRPr="002B3FFC" w:rsidRDefault="00593887" w:rsidP="0059388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43" style="position:absolute;margin-left:239.4pt;margin-top:224.35pt;width:138.95pt;height:25.9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" fillcolor="window" strokecolor="windowText" strokeweight="2pt">
                <v:path arrowok="t"/>
                <v:textbox>
                  <w:txbxContent>
                    <w:p w:rsidR="00593887" w:rsidRPr="002B3FFC" w:rsidRDefault="00593887" w:rsidP="0059388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469ED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bidi="fa-IR"/>
                        </w:rPr>
                        <w:t xml:space="preserve">Physical training </w:t>
                      </w:r>
                    </w:p>
                    <w:p w:rsidR="00593887" w:rsidRPr="002B3FFC" w:rsidRDefault="00593887" w:rsidP="0059388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3041015</wp:posOffset>
                </wp:positionH>
                <wp:positionV relativeFrom="paragraph">
                  <wp:posOffset>3178810</wp:posOffset>
                </wp:positionV>
                <wp:extent cx="1764665" cy="648335"/>
                <wp:effectExtent l="0" t="0" r="26035" b="1841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64665" cy="6483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Pr="00C469ED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C469E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>-Three-step workout for life</w:t>
                            </w:r>
                          </w:p>
                          <w:p w:rsidR="00593887" w:rsidRPr="00C469ED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C469E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>-Water exercise training program</w:t>
                            </w:r>
                          </w:p>
                          <w:p w:rsidR="00593887" w:rsidRPr="002B3FFC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593887" w:rsidRPr="002B3FFC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44" style="position:absolute;margin-left:239.45pt;margin-top:250.3pt;width:138.95pt;height:51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" fillcolor="window" strokecolor="windowText" strokeweight="2pt">
                <v:path arrowok="t"/>
                <v:textbox>
                  <w:txbxContent>
                    <w:p w:rsidR="00593887" w:rsidRPr="00C469ED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  <w:r w:rsidRPr="00C469E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>-Three-step workout for life</w:t>
                      </w:r>
                    </w:p>
                    <w:p w:rsidR="00593887" w:rsidRPr="00C469ED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  <w:r w:rsidRPr="00C469E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>-Water exercise training program</w:t>
                      </w:r>
                    </w:p>
                    <w:p w:rsidR="00593887" w:rsidRPr="002B3FFC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:rsidR="00593887" w:rsidRPr="002B3FFC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108075</wp:posOffset>
                </wp:positionH>
                <wp:positionV relativeFrom="paragraph">
                  <wp:posOffset>1883410</wp:posOffset>
                </wp:positionV>
                <wp:extent cx="1764665" cy="403860"/>
                <wp:effectExtent l="0" t="0" r="26035" b="1524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64665" cy="4038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 xml:space="preserve">-Roll in shower </w:t>
                            </w:r>
                          </w:p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>-G</w:t>
                            </w:r>
                            <w:r w:rsidRPr="002442F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>rab bars in the bathroom</w:t>
                            </w:r>
                          </w:p>
                          <w:p w:rsidR="00593887" w:rsidRPr="002B3FFC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4" o:spid="_x0000_s1045" style="position:absolute;margin-left:87.25pt;margin-top:148.3pt;width:138.95pt;height:31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" fillcolor="window" strokecolor="windowText" strokeweight="2pt">
                <v:path arrowok="t"/>
                <v:textbox>
                  <w:txbxContent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 xml:space="preserve">-Roll in shower </w:t>
                      </w:r>
                    </w:p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>-G</w:t>
                      </w:r>
                      <w:r w:rsidRPr="002442F6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>rab bars in the bathroom</w:t>
                      </w:r>
                    </w:p>
                    <w:p w:rsidR="00593887" w:rsidRPr="002B3FFC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107440</wp:posOffset>
                </wp:positionH>
                <wp:positionV relativeFrom="paragraph">
                  <wp:posOffset>1617980</wp:posOffset>
                </wp:positionV>
                <wp:extent cx="1764665" cy="339725"/>
                <wp:effectExtent l="0" t="0" r="26035" b="22225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64665" cy="339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Pr="00C469ED" w:rsidRDefault="00593887" w:rsidP="005938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fa-I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fa-IR"/>
                              </w:rPr>
                              <w:t xml:space="preserve">Age-friendly home environment </w:t>
                            </w:r>
                          </w:p>
                          <w:p w:rsidR="00593887" w:rsidRPr="002B3FFC" w:rsidRDefault="00593887" w:rsidP="0059388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2" o:spid="_x0000_s1046" style="position:absolute;margin-left:87.2pt;margin-top:127.4pt;width:138.95pt;height:26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" fillcolor="window" strokecolor="windowText" strokeweight="2pt">
                <v:path arrowok="t"/>
                <v:textbox>
                  <w:txbxContent>
                    <w:p w:rsidR="00593887" w:rsidRPr="00C469ED" w:rsidRDefault="00593887" w:rsidP="0059388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bidi="fa-IR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bidi="fa-IR"/>
                        </w:rPr>
                        <w:t xml:space="preserve">Age-friendly home environment </w:t>
                      </w:r>
                    </w:p>
                    <w:p w:rsidR="00593887" w:rsidRPr="002B3FFC" w:rsidRDefault="00593887" w:rsidP="0059388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91008" behindDoc="0" locked="0" layoutInCell="1" allowOverlap="1">
                <wp:simplePos x="0" y="0"/>
                <wp:positionH relativeFrom="column">
                  <wp:posOffset>2607310</wp:posOffset>
                </wp:positionH>
                <wp:positionV relativeFrom="paragraph">
                  <wp:posOffset>1225549</wp:posOffset>
                </wp:positionV>
                <wp:extent cx="168910" cy="0"/>
                <wp:effectExtent l="38100" t="38100" r="59690" b="95250"/>
                <wp:wrapNone/>
                <wp:docPr id="26" name="Straight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6891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6" o:spid="_x0000_s1026" style="position:absolute;flip:x;z-index:2516910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05.3pt,96.5pt" to="218.6pt,9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87936" behindDoc="0" locked="0" layoutInCell="1" allowOverlap="1">
                <wp:simplePos x="0" y="0"/>
                <wp:positionH relativeFrom="column">
                  <wp:posOffset>2870200</wp:posOffset>
                </wp:positionH>
                <wp:positionV relativeFrom="paragraph">
                  <wp:posOffset>1233169</wp:posOffset>
                </wp:positionV>
                <wp:extent cx="168910" cy="0"/>
                <wp:effectExtent l="38100" t="38100" r="59690" b="95250"/>
                <wp:wrapNone/>
                <wp:docPr id="11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6891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1" o:spid="_x0000_s1026" style="position:absolute;flip:x;z-index:2516879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26pt,97.1pt" to="239.3pt,9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88960" behindDoc="0" locked="0" layoutInCell="1" allowOverlap="1">
                <wp:simplePos x="0" y="0"/>
                <wp:positionH relativeFrom="column">
                  <wp:posOffset>1733550</wp:posOffset>
                </wp:positionH>
                <wp:positionV relativeFrom="paragraph">
                  <wp:posOffset>1232534</wp:posOffset>
                </wp:positionV>
                <wp:extent cx="105410" cy="0"/>
                <wp:effectExtent l="38100" t="38100" r="66040" b="95250"/>
                <wp:wrapNone/>
                <wp:docPr id="14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0541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4" o:spid="_x0000_s1026" style="position:absolute;flip:x;z-index:2516889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36.5pt,97.05pt" to="144.8pt,9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040380</wp:posOffset>
                </wp:positionH>
                <wp:positionV relativeFrom="paragraph">
                  <wp:posOffset>3985895</wp:posOffset>
                </wp:positionV>
                <wp:extent cx="1764665" cy="339725"/>
                <wp:effectExtent l="0" t="0" r="26035" b="2222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64665" cy="339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Pr="00C469ED" w:rsidRDefault="00593887" w:rsidP="005938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fa-IR"/>
                              </w:rPr>
                            </w:pPr>
                            <w:r w:rsidRPr="00C469E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fa-IR"/>
                              </w:rPr>
                              <w:t>Combined intervention</w:t>
                            </w:r>
                          </w:p>
                          <w:p w:rsidR="00593887" w:rsidRPr="002B3FFC" w:rsidRDefault="00593887" w:rsidP="0059388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47" style="position:absolute;margin-left:239.4pt;margin-top:313.85pt;width:138.95pt;height:26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" fillcolor="window" strokecolor="windowText" strokeweight="2pt">
                <v:path arrowok="t"/>
                <v:textbox>
                  <w:txbxContent>
                    <w:p w:rsidR="00593887" w:rsidRPr="00C469ED" w:rsidRDefault="00593887" w:rsidP="0059388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bidi="fa-IR"/>
                        </w:rPr>
                      </w:pPr>
                      <w:r w:rsidRPr="00C469ED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bidi="fa-IR"/>
                        </w:rPr>
                        <w:t>Combined intervention</w:t>
                      </w:r>
                    </w:p>
                    <w:p w:rsidR="00593887" w:rsidRPr="002B3FFC" w:rsidRDefault="00593887" w:rsidP="0059388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3040380</wp:posOffset>
                </wp:positionH>
                <wp:positionV relativeFrom="paragraph">
                  <wp:posOffset>1880870</wp:posOffset>
                </wp:positionV>
                <wp:extent cx="1764665" cy="903605"/>
                <wp:effectExtent l="0" t="0" r="26035" b="1079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64665" cy="9036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Pr="00C469ED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C469E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 xml:space="preserve">- Insight </w:t>
                            </w:r>
                          </w:p>
                          <w:p w:rsidR="00593887" w:rsidRPr="00C469ED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C469E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>-Brain games</w:t>
                            </w:r>
                          </w:p>
                          <w:p w:rsidR="00593887" w:rsidRPr="00C469ED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C469E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>-Self-management program (SMP)</w:t>
                            </w:r>
                          </w:p>
                          <w:p w:rsidR="00593887" w:rsidRPr="00C469ED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 xml:space="preserve">-Psychological </w:t>
                            </w:r>
                            <w:r w:rsidRPr="00C469E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>empowerment</w:t>
                            </w:r>
                          </w:p>
                          <w:p w:rsidR="00593887" w:rsidRPr="002B3FFC" w:rsidRDefault="00593887" w:rsidP="00593887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593887" w:rsidRPr="002B3FFC" w:rsidRDefault="00593887" w:rsidP="00593887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48" style="position:absolute;margin-left:239.4pt;margin-top:148.1pt;width:138.95pt;height:71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" fillcolor="window" strokecolor="windowText" strokeweight="2pt">
                <v:path arrowok="t"/>
                <v:textbox>
                  <w:txbxContent>
                    <w:p w:rsidR="00593887" w:rsidRPr="00C469ED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  <w:r w:rsidRPr="00C469E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 xml:space="preserve">- Insight </w:t>
                      </w:r>
                    </w:p>
                    <w:p w:rsidR="00593887" w:rsidRPr="00C469ED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  <w:r w:rsidRPr="00C469E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>-Brain games</w:t>
                      </w:r>
                    </w:p>
                    <w:p w:rsidR="00593887" w:rsidRPr="00C469ED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  <w:r w:rsidRPr="00C469E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>-Self-management program (SMP)</w:t>
                      </w:r>
                    </w:p>
                    <w:p w:rsidR="00593887" w:rsidRPr="00C469ED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 xml:space="preserve">-Psychological </w:t>
                      </w:r>
                      <w:r w:rsidRPr="00C469E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>empowerment</w:t>
                      </w:r>
                    </w:p>
                    <w:p w:rsidR="00593887" w:rsidRPr="002B3FFC" w:rsidRDefault="00593887" w:rsidP="00593887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:rsidR="00593887" w:rsidRPr="002B3FFC" w:rsidRDefault="00593887" w:rsidP="00593887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039745</wp:posOffset>
                </wp:positionH>
                <wp:positionV relativeFrom="paragraph">
                  <wp:posOffset>1614805</wp:posOffset>
                </wp:positionV>
                <wp:extent cx="1764665" cy="265430"/>
                <wp:effectExtent l="0" t="0" r="26035" b="2032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64665" cy="2654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Pr="002B3FFC" w:rsidRDefault="00593887" w:rsidP="005938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469E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fa-IR"/>
                              </w:rPr>
                              <w:t xml:space="preserve">Cognitive training </w:t>
                            </w:r>
                          </w:p>
                          <w:p w:rsidR="00593887" w:rsidRPr="002B3FFC" w:rsidRDefault="00593887" w:rsidP="0059388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49" style="position:absolute;margin-left:239.35pt;margin-top:127.15pt;width:138.95pt;height:20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" fillcolor="window" strokecolor="windowText" strokeweight="2pt">
                <v:path arrowok="t"/>
                <v:textbox>
                  <w:txbxContent>
                    <w:p w:rsidR="00593887" w:rsidRPr="002B3FFC" w:rsidRDefault="00593887" w:rsidP="0059388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C469ED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4"/>
                          <w:szCs w:val="24"/>
                          <w:lang w:bidi="fa-IR"/>
                        </w:rPr>
                        <w:t xml:space="preserve">Cognitive training </w:t>
                      </w:r>
                    </w:p>
                    <w:p w:rsidR="00593887" w:rsidRPr="002B3FFC" w:rsidRDefault="00593887" w:rsidP="0059388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593887" w:rsidRPr="000B663B" w:rsidRDefault="00593887" w:rsidP="00593887"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-245110</wp:posOffset>
                </wp:positionH>
                <wp:positionV relativeFrom="paragraph">
                  <wp:posOffset>158750</wp:posOffset>
                </wp:positionV>
                <wp:extent cx="4911725" cy="1477645"/>
                <wp:effectExtent l="2540" t="1270" r="635" b="6985"/>
                <wp:wrapNone/>
                <wp:docPr id="7" name="Freeform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0800000">
                          <a:off x="0" y="0"/>
                          <a:ext cx="4911725" cy="1477645"/>
                        </a:xfrm>
                        <a:custGeom>
                          <a:avLst/>
                          <a:gdLst>
                            <a:gd name="T0" fmla="*/ 0 w 4911725"/>
                            <a:gd name="T1" fmla="*/ 1108234 h 1477645"/>
                            <a:gd name="T2" fmla="*/ 4440282 w 4911725"/>
                            <a:gd name="T3" fmla="*/ 1108234 h 1477645"/>
                            <a:gd name="T4" fmla="*/ 4440282 w 4911725"/>
                            <a:gd name="T5" fmla="*/ 369411 h 1477645"/>
                            <a:gd name="T6" fmla="*/ 4338251 w 4911725"/>
                            <a:gd name="T7" fmla="*/ 369411 h 1477645"/>
                            <a:gd name="T8" fmla="*/ 4624988 w 4911725"/>
                            <a:gd name="T9" fmla="*/ 0 h 1477645"/>
                            <a:gd name="T10" fmla="*/ 4911725 w 4911725"/>
                            <a:gd name="T11" fmla="*/ 369411 h 1477645"/>
                            <a:gd name="T12" fmla="*/ 4809694 w 4911725"/>
                            <a:gd name="T13" fmla="*/ 369411 h 1477645"/>
                            <a:gd name="T14" fmla="*/ 4809694 w 4911725"/>
                            <a:gd name="T15" fmla="*/ 1477645 h 1477645"/>
                            <a:gd name="T16" fmla="*/ 0 w 4911725"/>
                            <a:gd name="T17" fmla="*/ 1477645 h 1477645"/>
                            <a:gd name="T18" fmla="*/ 0 w 4911725"/>
                            <a:gd name="T19" fmla="*/ 1108234 h 1477645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w 4911725"/>
                            <a:gd name="T31" fmla="*/ 0 h 1477645"/>
                            <a:gd name="T32" fmla="*/ 4911725 w 4911725"/>
                            <a:gd name="T33" fmla="*/ 1477645 h 1477645"/>
                          </a:gdLst>
                          <a:ahLst/>
                          <a:cxnLst>
                            <a:cxn ang="T20">
                              <a:pos x="T0" y="T1"/>
                            </a:cxn>
                            <a:cxn ang="T21">
                              <a:pos x="T2" y="T3"/>
                            </a:cxn>
                            <a:cxn ang="T22">
                              <a:pos x="T4" y="T5"/>
                            </a:cxn>
                            <a:cxn ang="T23">
                              <a:pos x="T6" y="T7"/>
                            </a:cxn>
                            <a:cxn ang="T24">
                              <a:pos x="T8" y="T9"/>
                            </a:cxn>
                            <a:cxn ang="T25">
                              <a:pos x="T10" y="T11"/>
                            </a:cxn>
                            <a:cxn ang="T26">
                              <a:pos x="T12" y="T13"/>
                            </a:cxn>
                            <a:cxn ang="T27">
                              <a:pos x="T14" y="T15"/>
                            </a:cxn>
                            <a:cxn ang="T28">
                              <a:pos x="T16" y="T17"/>
                            </a:cxn>
                            <a:cxn ang="T29">
                              <a:pos x="T18" y="T19"/>
                            </a:cxn>
                          </a:cxnLst>
                          <a:rect l="T30" t="T31" r="T32" b="T33"/>
                          <a:pathLst>
                            <a:path w="4911725" h="1477645">
                              <a:moveTo>
                                <a:pt x="0" y="1108234"/>
                              </a:moveTo>
                              <a:lnTo>
                                <a:pt x="4440282" y="1108234"/>
                              </a:lnTo>
                              <a:lnTo>
                                <a:pt x="4440282" y="369411"/>
                              </a:lnTo>
                              <a:lnTo>
                                <a:pt x="4338251" y="369411"/>
                              </a:lnTo>
                              <a:lnTo>
                                <a:pt x="4624988" y="0"/>
                              </a:lnTo>
                              <a:lnTo>
                                <a:pt x="4911725" y="369411"/>
                              </a:lnTo>
                              <a:lnTo>
                                <a:pt x="4809694" y="369411"/>
                              </a:lnTo>
                              <a:lnTo>
                                <a:pt x="4809694" y="1477645"/>
                              </a:lnTo>
                              <a:lnTo>
                                <a:pt x="0" y="1477645"/>
                              </a:lnTo>
                              <a:lnTo>
                                <a:pt x="0" y="110823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A6A6A6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4450" dist="27940" dir="5400000" algn="ctr" rotWithShape="0">
                                  <a:srgbClr val="000000">
                                    <a:alpha val="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593887" w:rsidRDefault="00593887" w:rsidP="0059388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eform 7" o:spid="_x0000_s1050" style="position:absolute;margin-left:-19.3pt;margin-top:12.5pt;width:386.75pt;height:116.35pt;rotation:180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911725,147764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" adj="-11796480,,5400" path="m,1108234r4440282,l4440282,369411r-102031,l4624988,r286737,369411l4809694,369411r,1108234l,1477645,,1108234xe" fillcolor="#a6a6a6" stroked="f">
                <v:stroke joinstyle="miter"/>
                <v:shadow color="black" opacity="5242f" offset="0,2.2pt"/>
                <v:formulas/>
                <v:path arrowok="t" o:connecttype="custom" o:connectlocs="0,1108234;4440282,1108234;4440282,369411;4338251,369411;4624988,0;4911725,369411;4809694,369411;4809694,1477645;0,1477645;0,1108234" o:connectangles="0,0,0,0,0,0,0,0,0,0" textboxrect="0,0,4911725,1477645"/>
                <v:textbox>
                  <w:txbxContent>
                    <w:p w:rsidR="00593887" w:rsidRDefault="00593887" w:rsidP="00593887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5539105</wp:posOffset>
                </wp:positionH>
                <wp:positionV relativeFrom="paragraph">
                  <wp:posOffset>228600</wp:posOffset>
                </wp:positionV>
                <wp:extent cx="871220" cy="327660"/>
                <wp:effectExtent l="0" t="4445" r="0" b="127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71220" cy="32766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2787A0"/>
                            </a:gs>
                            <a:gs pos="80000">
                              <a:srgbClr val="36B1D2"/>
                            </a:gs>
                            <a:gs pos="100000">
                              <a:srgbClr val="34B3D6"/>
                            </a:gs>
                          </a:gsLst>
                          <a:lin ang="16200000"/>
                        </a:gra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3000" dir="5400000" rotWithShape="0">
                                  <a:srgbClr val="000000">
                                    <a:alpha val="34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593887" w:rsidRPr="002B3FFC" w:rsidRDefault="00593887" w:rsidP="005938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 w:rsidRPr="002B3FF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Inpu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51" style="position:absolute;margin-left:436.15pt;margin-top:18pt;width:68.6pt;height:25.8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" fillcolor="#2787a0" stroked="f">
                <v:fill color2="#34b3d6" rotate="t" angle="180" colors="0 #2787a0;52429f #36b1d2;1 #34b3d6" focus="100%" type="gradient">
                  <o:fill v:ext="view" type="gradientUnscaled"/>
                </v:fill>
                <v:shadow color="black" opacity="22936f" origin=",.5" offset="0,.63889mm"/>
                <v:textbox>
                  <w:txbxContent>
                    <w:p w:rsidR="00593887" w:rsidRPr="002B3FFC" w:rsidRDefault="00593887" w:rsidP="0059388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32"/>
                          <w:szCs w:val="32"/>
                        </w:rPr>
                      </w:pPr>
                      <w:r w:rsidRPr="002B3FFC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32"/>
                          <w:szCs w:val="32"/>
                        </w:rPr>
                        <w:t>Inpu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789305</wp:posOffset>
                </wp:positionH>
                <wp:positionV relativeFrom="paragraph">
                  <wp:posOffset>226695</wp:posOffset>
                </wp:positionV>
                <wp:extent cx="1754505" cy="329565"/>
                <wp:effectExtent l="0" t="0" r="0" b="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54505" cy="3295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593887" w:rsidRPr="002B3FFC" w:rsidRDefault="00593887" w:rsidP="005938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 w:rsidRPr="002B3FF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Proc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52" type="#_x0000_t202" style="position:absolute;margin-left:62.15pt;margin-top:17.85pt;width:138.15pt;height:25.9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" filled="f" stroked="f" strokeweight=".5pt">
                <v:path arrowok="t"/>
                <v:textbox>
                  <w:txbxContent>
                    <w:p w:rsidR="00593887" w:rsidRPr="002B3FFC" w:rsidRDefault="00593887" w:rsidP="0059388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32"/>
                          <w:szCs w:val="32"/>
                        </w:rPr>
                      </w:pPr>
                      <w:r w:rsidRPr="002B3FFC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32"/>
                          <w:szCs w:val="32"/>
                        </w:rPr>
                        <w:t>Process</w:t>
                      </w:r>
                    </w:p>
                  </w:txbxContent>
                </v:textbox>
              </v:shape>
            </w:pict>
          </mc:Fallback>
        </mc:AlternateContent>
      </w:r>
    </w:p>
    <w:p w:rsidR="00593887" w:rsidRPr="000B663B" w:rsidRDefault="00593887" w:rsidP="00593887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5252720</wp:posOffset>
                </wp:positionH>
                <wp:positionV relativeFrom="paragraph">
                  <wp:posOffset>188595</wp:posOffset>
                </wp:positionV>
                <wp:extent cx="1350010" cy="721995"/>
                <wp:effectExtent l="0" t="0" r="21590" b="2095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50010" cy="7219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Pr="002B3FFC" w:rsidRDefault="00593887" w:rsidP="00593887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2B3FF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ituational analysis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" o:spid="_x0000_s1053" style="position:absolute;margin-left:413.6pt;margin-top:14.85pt;width:106.3pt;height:56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" fillcolor="window" strokecolor="window" strokeweight="2pt">
                <v:path arrowok="t"/>
                <v:textbox>
                  <w:txbxContent>
                    <w:p w:rsidR="00593887" w:rsidRPr="002B3FFC" w:rsidRDefault="00593887" w:rsidP="00593887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2B3FF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ituational analysis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722752" behindDoc="0" locked="0" layoutInCell="1" allowOverlap="1">
                <wp:simplePos x="0" y="0"/>
                <wp:positionH relativeFrom="column">
                  <wp:posOffset>5097145</wp:posOffset>
                </wp:positionH>
                <wp:positionV relativeFrom="paragraph">
                  <wp:posOffset>347979</wp:posOffset>
                </wp:positionV>
                <wp:extent cx="168910" cy="0"/>
                <wp:effectExtent l="38100" t="38100" r="59690" b="9525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6891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flip:x;z-index:2517227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401.35pt,27.4pt" to="414.65pt,2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723776" behindDoc="0" locked="0" layoutInCell="1" allowOverlap="1">
                <wp:simplePos x="0" y="0"/>
                <wp:positionH relativeFrom="column">
                  <wp:posOffset>4795520</wp:posOffset>
                </wp:positionH>
                <wp:positionV relativeFrom="paragraph">
                  <wp:posOffset>347979</wp:posOffset>
                </wp:positionV>
                <wp:extent cx="168910" cy="0"/>
                <wp:effectExtent l="38100" t="38100" r="59690" b="95250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6891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flip:x;z-index:2517237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377.6pt,27.4pt" to="390.9pt,2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" strokecolor="windowText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886075</wp:posOffset>
                </wp:positionH>
                <wp:positionV relativeFrom="paragraph">
                  <wp:posOffset>251460</wp:posOffset>
                </wp:positionV>
                <wp:extent cx="2211070" cy="361315"/>
                <wp:effectExtent l="0" t="0" r="17780" b="19685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11070" cy="3613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Pr="002B3FFC" w:rsidRDefault="00593887" w:rsidP="005938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2B3FF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Problem-based train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" o:spid="_x0000_s1054" style="position:absolute;margin-left:227.25pt;margin-top:19.8pt;width:174.1pt;height:28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" fillcolor="window" strokecolor="window" strokeweight="2pt">
                <v:path arrowok="t"/>
                <v:textbox>
                  <w:txbxContent>
                    <w:p w:rsidR="00593887" w:rsidRPr="002B3FFC" w:rsidRDefault="00593887" w:rsidP="0059388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2B3FF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Problem-based training </w:t>
                      </w:r>
                    </w:p>
                  </w:txbxContent>
                </v:textbox>
              </v:rect>
            </w:pict>
          </mc:Fallback>
        </mc:AlternateContent>
      </w:r>
    </w:p>
    <w:p w:rsidR="00593887" w:rsidRDefault="00593887" w:rsidP="00593887">
      <w:pPr>
        <w:jc w:val="center"/>
      </w:pPr>
    </w:p>
    <w:p w:rsidR="00593887" w:rsidRPr="00155F7B" w:rsidRDefault="00593887" w:rsidP="00593887"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4805680</wp:posOffset>
                </wp:positionH>
                <wp:positionV relativeFrom="paragraph">
                  <wp:posOffset>314325</wp:posOffset>
                </wp:positionV>
                <wp:extent cx="1678940" cy="2258060"/>
                <wp:effectExtent l="19050" t="0" r="16510" b="27940"/>
                <wp:wrapNone/>
                <wp:docPr id="81" name="Left Arrow Callout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78940" cy="2258060"/>
                        </a:xfrm>
                        <a:prstGeom prst="leftArrowCallout">
                          <a:avLst>
                            <a:gd name="adj1" fmla="val 47798"/>
                            <a:gd name="adj2" fmla="val 25000"/>
                            <a:gd name="adj3" fmla="val 23734"/>
                            <a:gd name="adj4" fmla="val 76266"/>
                          </a:avLst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Default="00593887" w:rsidP="005938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fa-IR"/>
                              </w:rPr>
                            </w:pPr>
                          </w:p>
                          <w:p w:rsidR="00593887" w:rsidRPr="00F21D29" w:rsidRDefault="00593887" w:rsidP="0059388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fa-IR"/>
                              </w:rPr>
                            </w:pPr>
                            <w:r w:rsidRPr="00F21D2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fa-IR"/>
                              </w:rPr>
                              <w:t>SWO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fa-IR"/>
                              </w:rPr>
                              <w:t xml:space="preserve"> analysis</w:t>
                            </w:r>
                          </w:p>
                          <w:p w:rsidR="00593887" w:rsidRPr="002B3FFC" w:rsidRDefault="00593887" w:rsidP="00593887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>-Identify e</w:t>
                            </w:r>
                            <w:r w:rsidRPr="00F21D29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>lderly’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 xml:space="preserve"> </w:t>
                            </w:r>
                            <w:r w:rsidRPr="00F21D29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 xml:space="preserve">individual </w:t>
                            </w:r>
                            <w:r w:rsidRPr="002B3FFC">
                              <w:rPr>
                                <w:rStyle w:val="acopre"/>
                                <w:rFonts w:ascii="Times New Roman" w:hAnsi="Times New Roman" w:cs="Times New Roman"/>
                              </w:rPr>
                              <w:t>strengths and weaknesses</w:t>
                            </w:r>
                          </w:p>
                          <w:p w:rsidR="00593887" w:rsidRPr="002B3FFC" w:rsidRDefault="00593887" w:rsidP="00593887">
                            <w:pPr>
                              <w:spacing w:after="0" w:line="240" w:lineRule="auto"/>
                              <w:rPr>
                                <w:rStyle w:val="acopre"/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>-Identify o</w:t>
                            </w:r>
                            <w:r w:rsidRPr="00393BA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 xml:space="preserve">pportunitie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 xml:space="preserve">and </w:t>
                            </w:r>
                            <w:r w:rsidRPr="00393BA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 xml:space="preserve">threats of physical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>and</w:t>
                            </w:r>
                            <w:r w:rsidRPr="00393BA0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 xml:space="preserve"> social environments</w:t>
                            </w:r>
                          </w:p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:rsidR="00593887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:rsidR="00593887" w:rsidRPr="00F21D29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:rsidR="00593887" w:rsidRDefault="00593887" w:rsidP="005938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fa-IR"/>
                              </w:rPr>
                            </w:pPr>
                          </w:p>
                          <w:p w:rsidR="00593887" w:rsidRDefault="00593887" w:rsidP="005938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fa-IR"/>
                              </w:rPr>
                            </w:pPr>
                          </w:p>
                          <w:p w:rsidR="00593887" w:rsidRDefault="00593887" w:rsidP="005938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fa-IR"/>
                              </w:rPr>
                            </w:pPr>
                          </w:p>
                          <w:p w:rsidR="00593887" w:rsidRPr="00096A9F" w:rsidRDefault="00593887" w:rsidP="005938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fa-IR"/>
                              </w:rPr>
                            </w:pPr>
                            <w:r w:rsidRPr="00096A9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bidi="fa-IR"/>
                              </w:rPr>
                              <w:t xml:space="preserve"> </w:t>
                            </w:r>
                          </w:p>
                          <w:p w:rsidR="00593887" w:rsidRDefault="00593887" w:rsidP="0059388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77" coordsize="21600,21600" o:spt="77" adj="7200,5400,3600,8100" path="m@0,l@0@3@2@3@2@1,,10800@2@4@2@5@0@5@0,21600,21600,21600,21600,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sum #0 21600 0"/>
                  <v:f eqn="prod @6 1 2"/>
                </v:formulas>
                <v:path o:connecttype="custom" o:connectlocs="@7,0;0,10800;@7,21600;21600,10800" o:connectangles="270,180,90,0" textboxrect="@0,0,21600,21600"/>
                <v:handles>
                  <v:h position="#0,topLeft" xrange="@2,21600"/>
                  <v:h position="topLeft,#1" yrange="0,@3"/>
                  <v:h position="#2,#3" xrange="0,@0" yrange="@1,10800"/>
                </v:handles>
              </v:shapetype>
              <v:shape id="Left Arrow Callout 81" o:spid="_x0000_s1055" type="#_x0000_t77" style="position:absolute;margin-left:378.4pt;margin-top:24.75pt;width:132.2pt;height:177.8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" adj="5127,6785,5127,6962" fillcolor="window" strokecolor="windowText" strokeweight="2pt">
                <v:path arrowok="t"/>
                <v:textbox>
                  <w:txbxContent>
                    <w:p w:rsidR="00593887" w:rsidRDefault="00593887" w:rsidP="0059388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bidi="fa-IR"/>
                        </w:rPr>
                      </w:pPr>
                    </w:p>
                    <w:p w:rsidR="00593887" w:rsidRPr="00F21D29" w:rsidRDefault="00593887" w:rsidP="0059388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bidi="fa-IR"/>
                        </w:rPr>
                      </w:pPr>
                      <w:r w:rsidRPr="00F21D29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bidi="fa-IR"/>
                        </w:rPr>
                        <w:t>SWO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bidi="fa-IR"/>
                        </w:rPr>
                        <w:t xml:space="preserve"> analysis</w:t>
                      </w:r>
                    </w:p>
                    <w:p w:rsidR="00593887" w:rsidRPr="002B3FFC" w:rsidRDefault="00593887" w:rsidP="00593887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>-Identify e</w:t>
                      </w:r>
                      <w:r w:rsidRPr="00F21D29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>lderly’s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 xml:space="preserve"> </w:t>
                      </w:r>
                      <w:r w:rsidRPr="00F21D29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 xml:space="preserve">individual </w:t>
                      </w:r>
                      <w:r w:rsidRPr="002B3FFC">
                        <w:rPr>
                          <w:rStyle w:val="acopre"/>
                          <w:rFonts w:ascii="Times New Roman" w:hAnsi="Times New Roman" w:cs="Times New Roman"/>
                        </w:rPr>
                        <w:t>strengths and weaknesses</w:t>
                      </w:r>
                    </w:p>
                    <w:p w:rsidR="00593887" w:rsidRPr="002B3FFC" w:rsidRDefault="00593887" w:rsidP="00593887">
                      <w:pPr>
                        <w:spacing w:after="0" w:line="240" w:lineRule="auto"/>
                        <w:rPr>
                          <w:rStyle w:val="acopre"/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>-Identify o</w:t>
                      </w:r>
                      <w:r w:rsidRPr="00393BA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 xml:space="preserve">pportunities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 xml:space="preserve">and </w:t>
                      </w:r>
                      <w:r w:rsidRPr="00393BA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 xml:space="preserve">threats of physical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>and</w:t>
                      </w:r>
                      <w:r w:rsidRPr="00393BA0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 xml:space="preserve"> social environments</w:t>
                      </w:r>
                    </w:p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</w:p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</w:p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</w:p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</w:p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</w:p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</w:p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</w:p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</w:p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</w:p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</w:p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</w:p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</w:p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</w:p>
                    <w:p w:rsidR="00593887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</w:p>
                    <w:p w:rsidR="00593887" w:rsidRPr="00F21D29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</w:p>
                    <w:p w:rsidR="00593887" w:rsidRDefault="00593887" w:rsidP="0059388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bidi="fa-IR"/>
                        </w:rPr>
                      </w:pPr>
                    </w:p>
                    <w:p w:rsidR="00593887" w:rsidRDefault="00593887" w:rsidP="0059388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bidi="fa-IR"/>
                        </w:rPr>
                      </w:pPr>
                    </w:p>
                    <w:p w:rsidR="00593887" w:rsidRDefault="00593887" w:rsidP="0059388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bidi="fa-IR"/>
                        </w:rPr>
                      </w:pPr>
                    </w:p>
                    <w:p w:rsidR="00593887" w:rsidRPr="00096A9F" w:rsidRDefault="00593887" w:rsidP="0059388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bidi="fa-IR"/>
                        </w:rPr>
                      </w:pPr>
                      <w:r w:rsidRPr="00096A9F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bidi="fa-IR"/>
                        </w:rPr>
                        <w:t xml:space="preserve"> </w:t>
                      </w:r>
                    </w:p>
                    <w:p w:rsidR="00593887" w:rsidRDefault="00593887" w:rsidP="00593887"/>
                  </w:txbxContent>
                </v:textbox>
              </v:shape>
            </w:pict>
          </mc:Fallback>
        </mc:AlternateContent>
      </w:r>
    </w:p>
    <w:p w:rsidR="00593887" w:rsidRPr="00155F7B" w:rsidRDefault="00593887" w:rsidP="00593887"/>
    <w:p w:rsidR="00593887" w:rsidRPr="00155F7B" w:rsidRDefault="00593887" w:rsidP="00593887"/>
    <w:p w:rsidR="00593887" w:rsidRPr="00155F7B" w:rsidRDefault="00593887" w:rsidP="00593887"/>
    <w:p w:rsidR="00593887" w:rsidRPr="00155F7B" w:rsidRDefault="00593887" w:rsidP="00593887"/>
    <w:p w:rsidR="00593887" w:rsidRPr="00155F7B" w:rsidRDefault="00593887" w:rsidP="00593887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3040380</wp:posOffset>
                </wp:positionH>
                <wp:positionV relativeFrom="paragraph">
                  <wp:posOffset>267970</wp:posOffset>
                </wp:positionV>
                <wp:extent cx="1764665" cy="462915"/>
                <wp:effectExtent l="0" t="0" r="26035" b="1333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64665" cy="4629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Pr="00C469ED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C469E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 xml:space="preserve">-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>LIFE</w:t>
                            </w:r>
                          </w:p>
                          <w:p w:rsidR="00593887" w:rsidRPr="00C469ED" w:rsidRDefault="00593887" w:rsidP="0059388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C469E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bidi="fa-IR"/>
                              </w:rPr>
                              <w:t>-EPRZ</w:t>
                            </w:r>
                          </w:p>
                          <w:p w:rsidR="00593887" w:rsidRPr="002B3FFC" w:rsidRDefault="00593887" w:rsidP="00593887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56" style="position:absolute;margin-left:239.4pt;margin-top:21.1pt;width:138.95pt;height:36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" fillcolor="window" strokecolor="windowText" strokeweight="2pt">
                <v:path arrowok="t"/>
                <v:textbox>
                  <w:txbxContent>
                    <w:p w:rsidR="00593887" w:rsidRPr="00C469ED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  <w:r w:rsidRPr="00C469E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 xml:space="preserve">-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>LIFE</w:t>
                      </w:r>
                    </w:p>
                    <w:p w:rsidR="00593887" w:rsidRPr="00C469ED" w:rsidRDefault="00593887" w:rsidP="0059388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</w:pPr>
                      <w:r w:rsidRPr="00C469E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bidi="fa-IR"/>
                        </w:rPr>
                        <w:t>-EPRZ</w:t>
                      </w:r>
                    </w:p>
                    <w:p w:rsidR="00593887" w:rsidRPr="002B3FFC" w:rsidRDefault="00593887" w:rsidP="00593887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593887" w:rsidRPr="00155F7B" w:rsidRDefault="00593887" w:rsidP="00593887"/>
    <w:p w:rsidR="00593887" w:rsidRPr="00155F7B" w:rsidRDefault="00593887" w:rsidP="00593887"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2340610</wp:posOffset>
                </wp:positionH>
                <wp:positionV relativeFrom="paragraph">
                  <wp:posOffset>391795</wp:posOffset>
                </wp:positionV>
                <wp:extent cx="2925445" cy="520700"/>
                <wp:effectExtent l="0" t="0" r="27305" b="12700"/>
                <wp:wrapNone/>
                <wp:docPr id="76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25445" cy="520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Pr="002B3FFC" w:rsidRDefault="00593887" w:rsidP="005938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2B3FF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Improved elderly s independence in ADL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6" o:spid="_x0000_s1057" style="position:absolute;margin-left:184.3pt;margin-top:30.85pt;width:230.35pt;height:41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" fillcolor="window" strokecolor="window" strokeweight="2pt">
                <v:path arrowok="t"/>
                <v:textbox>
                  <w:txbxContent>
                    <w:p w:rsidR="00593887" w:rsidRPr="002B3FFC" w:rsidRDefault="00593887" w:rsidP="0059388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2B3FF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Improved elderly s independence in ADLs </w:t>
                      </w:r>
                    </w:p>
                  </w:txbxContent>
                </v:textbox>
              </v:rect>
            </w:pict>
          </mc:Fallback>
        </mc:AlternateContent>
      </w:r>
    </w:p>
    <w:p w:rsidR="00593887" w:rsidRPr="00155F7B" w:rsidRDefault="00593887" w:rsidP="00593887"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3310890</wp:posOffset>
                </wp:positionH>
                <wp:positionV relativeFrom="paragraph">
                  <wp:posOffset>304800</wp:posOffset>
                </wp:positionV>
                <wp:extent cx="871220" cy="327660"/>
                <wp:effectExtent l="76200" t="38100" r="100330" b="11049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71220" cy="32766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9BBB59">
                                <a:shade val="51000"/>
                                <a:satMod val="130000"/>
                              </a:srgbClr>
                            </a:gs>
                            <a:gs pos="80000">
                              <a:srgbClr val="9BBB59">
                                <a:shade val="93000"/>
                                <a:satMod val="130000"/>
                              </a:srgbClr>
                            </a:gs>
                            <a:gs pos="100000">
                              <a:srgbClr val="9BBB59">
                                <a:shade val="94000"/>
                                <a:satMod val="135000"/>
                              </a:srgbClr>
                            </a:gs>
                          </a:gsLst>
                          <a:lin ang="16200000" scaled="0"/>
                        </a:gradFill>
                        <a:ln>
                          <a:noFill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threePt" dir="t">
                            <a:rot lat="0" lon="0" rev="1200000"/>
                          </a:lightRig>
                        </a:scene3d>
                        <a:sp3d>
                          <a:bevelT w="63500" h="25400"/>
                        </a:sp3d>
                      </wps:spPr>
                      <wps:txbx>
                        <w:txbxContent>
                          <w:p w:rsidR="00593887" w:rsidRPr="002B3FFC" w:rsidRDefault="00593887" w:rsidP="005938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 w:rsidRPr="002B3FF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Outpu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" o:spid="_x0000_s1058" style="position:absolute;margin-left:260.7pt;margin-top:24pt;width:68.6pt;height:25.8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" fillcolor="#769535" stroked="f">
                <v:fill color2="#9cc746" rotate="t" angle="180" colors="0 #769535;52429f #9bc348;1 #9cc746" focus="100%" type="gradient">
                  <o:fill v:ext="view" type="gradientUnscaled"/>
                </v:fill>
                <v:shadow on="t" color="black" opacity="22937f" origin=",.5" offset="0,.63889mm"/>
                <v:path arrowok="t"/>
                <v:textbox>
                  <w:txbxContent>
                    <w:p w:rsidR="00593887" w:rsidRPr="002B3FFC" w:rsidRDefault="00593887" w:rsidP="0059388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32"/>
                          <w:szCs w:val="32"/>
                        </w:rPr>
                      </w:pPr>
                      <w:r w:rsidRPr="002B3FFC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32"/>
                          <w:szCs w:val="32"/>
                        </w:rPr>
                        <w:t>Output</w:t>
                      </w:r>
                    </w:p>
                  </w:txbxContent>
                </v:textbox>
              </v:rect>
            </w:pict>
          </mc:Fallback>
        </mc:AlternateContent>
      </w:r>
    </w:p>
    <w:p w:rsidR="00593887" w:rsidRPr="00155F7B" w:rsidRDefault="00593887" w:rsidP="00593887"/>
    <w:p w:rsidR="00593887" w:rsidRPr="00155F7B" w:rsidRDefault="00593887" w:rsidP="00593887"/>
    <w:p w:rsidR="00593887" w:rsidRPr="00155F7B" w:rsidRDefault="00593887" w:rsidP="00593887"/>
    <w:p w:rsidR="00593887" w:rsidRPr="00155F7B" w:rsidRDefault="00593887" w:rsidP="00593887"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-130810</wp:posOffset>
                </wp:positionH>
                <wp:positionV relativeFrom="paragraph">
                  <wp:posOffset>175895</wp:posOffset>
                </wp:positionV>
                <wp:extent cx="5523230" cy="520700"/>
                <wp:effectExtent l="0" t="0" r="20320" b="1270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3230" cy="520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93887" w:rsidRPr="002B3FFC" w:rsidRDefault="00593887" w:rsidP="0059388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fa-IR"/>
                              </w:rPr>
                            </w:pPr>
                            <w:r w:rsidRPr="002B3FF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bidi="fa-IR"/>
                              </w:rPr>
                              <w:t>Figure 4:</w:t>
                            </w:r>
                            <w:r w:rsidRPr="002B3F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bidi="fa-IR"/>
                              </w:rPr>
                              <w:t xml:space="preserve"> Developing a logic model for improving elderly’s independence in AD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59" style="position:absolute;margin-left:-10.3pt;margin-top:13.85pt;width:434.9pt;height:41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" fillcolor="window" strokecolor="window" strokeweight="2pt">
                <v:path arrowok="t"/>
                <v:textbox>
                  <w:txbxContent>
                    <w:p w:rsidR="00593887" w:rsidRPr="002B3FFC" w:rsidRDefault="00593887" w:rsidP="0059388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fa-IR"/>
                        </w:rPr>
                      </w:pPr>
                      <w:r w:rsidRPr="002B3FF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bidi="fa-IR"/>
                        </w:rPr>
                        <w:t>Figure 4:</w:t>
                      </w:r>
                      <w:r w:rsidRPr="002B3FFC">
                        <w:rPr>
                          <w:rFonts w:ascii="Times New Roman" w:hAnsi="Times New Roman" w:cs="Times New Roman"/>
                          <w:sz w:val="24"/>
                          <w:szCs w:val="24"/>
                          <w:lang w:bidi="fa-IR"/>
                        </w:rPr>
                        <w:t xml:space="preserve"> Developing a logic model for improving elderly’s independence in ADLs</w:t>
                      </w:r>
                    </w:p>
                  </w:txbxContent>
                </v:textbox>
              </v:rect>
            </w:pict>
          </mc:Fallback>
        </mc:AlternateContent>
      </w:r>
    </w:p>
    <w:p w:rsidR="000B327E" w:rsidRPr="00176ADA" w:rsidRDefault="00593887" w:rsidP="00176A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0353">
        <w:rPr>
          <w:rFonts w:ascii="Times New Roman" w:hAnsi="Times New Roman" w:cs="Times New Roman"/>
          <w:sz w:val="24"/>
          <w:szCs w:val="24"/>
        </w:rPr>
        <w:fldChar w:fldCharType="begin"/>
      </w:r>
      <w:r w:rsidRPr="00190353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19035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B327E" w:rsidRPr="00176AD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9BA" w:rsidRDefault="00A619BA">
      <w:pPr>
        <w:spacing w:after="0" w:line="240" w:lineRule="auto"/>
      </w:pPr>
      <w:r>
        <w:separator/>
      </w:r>
    </w:p>
  </w:endnote>
  <w:endnote w:type="continuationSeparator" w:id="0">
    <w:p w:rsidR="00A619BA" w:rsidRDefault="00A61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Baskerville-Roman">
    <w:altName w:val="Times New Roman"/>
    <w:panose1 w:val="00000000000000000000"/>
    <w:charset w:val="B2"/>
    <w:family w:val="roman"/>
    <w:notTrueType/>
    <w:pitch w:val="default"/>
    <w:sig w:usb0="00002000" w:usb1="00000000" w:usb2="00000000" w:usb3="00000000" w:csb0="00000040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32C0" w:rsidRDefault="0059388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76ADA">
      <w:rPr>
        <w:noProof/>
      </w:rPr>
      <w:t>1</w:t>
    </w:r>
    <w:r>
      <w:rPr>
        <w:noProof/>
      </w:rPr>
      <w:fldChar w:fldCharType="end"/>
    </w:r>
  </w:p>
  <w:p w:rsidR="00D232C0" w:rsidRDefault="00A619B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32C0" w:rsidRDefault="0059388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76ADA">
      <w:rPr>
        <w:noProof/>
      </w:rPr>
      <w:t>2</w:t>
    </w:r>
    <w:r>
      <w:rPr>
        <w:noProof/>
      </w:rPr>
      <w:fldChar w:fldCharType="end"/>
    </w:r>
  </w:p>
  <w:p w:rsidR="00D232C0" w:rsidRDefault="00A619BA">
    <w:pPr>
      <w:pStyle w:val="Footer"/>
    </w:pPr>
  </w:p>
  <w:p w:rsidR="00D232C0" w:rsidRDefault="00A619B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9BA" w:rsidRDefault="00A619BA">
      <w:pPr>
        <w:spacing w:after="0" w:line="240" w:lineRule="auto"/>
      </w:pPr>
      <w:r>
        <w:separator/>
      </w:r>
    </w:p>
  </w:footnote>
  <w:footnote w:type="continuationSeparator" w:id="0">
    <w:p w:rsidR="00A619BA" w:rsidRDefault="00A619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84237E"/>
    <w:multiLevelType w:val="hybridMultilevel"/>
    <w:tmpl w:val="A432A5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5064A9"/>
    <w:multiLevelType w:val="hybridMultilevel"/>
    <w:tmpl w:val="E5C674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2D3A91"/>
    <w:multiLevelType w:val="hybridMultilevel"/>
    <w:tmpl w:val="284A0F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476B10"/>
    <w:multiLevelType w:val="hybridMultilevel"/>
    <w:tmpl w:val="2F1EFD52"/>
    <w:lvl w:ilvl="0" w:tplc="0409000F">
      <w:start w:val="1"/>
      <w:numFmt w:val="decimal"/>
      <w:lvlText w:val="%1."/>
      <w:lvlJc w:val="left"/>
      <w:pPr>
        <w:ind w:left="1152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4">
    <w:nsid w:val="79C37A80"/>
    <w:multiLevelType w:val="hybridMultilevel"/>
    <w:tmpl w:val="86F4E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887"/>
    <w:rsid w:val="000B327E"/>
    <w:rsid w:val="00176ADA"/>
    <w:rsid w:val="00593887"/>
    <w:rsid w:val="00A30374"/>
    <w:rsid w:val="00A619BA"/>
    <w:rsid w:val="00A6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887"/>
    <w:pPr>
      <w:spacing w:after="160" w:line="480" w:lineRule="auto"/>
    </w:pPr>
    <w:rPr>
      <w:rFonts w:ascii="Calibri" w:eastAsia="Calibri" w:hAnsi="Calibri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887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3887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FooterChar">
    <w:name w:val="Footer Char"/>
    <w:link w:val="Footer"/>
    <w:uiPriority w:val="99"/>
    <w:rsid w:val="00593887"/>
  </w:style>
  <w:style w:type="paragraph" w:styleId="Footer">
    <w:name w:val="footer"/>
    <w:basedOn w:val="Normal"/>
    <w:link w:val="FooterChar"/>
    <w:uiPriority w:val="99"/>
    <w:unhideWhenUsed/>
    <w:rsid w:val="00593887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593887"/>
    <w:rPr>
      <w:rFonts w:ascii="Calibri" w:eastAsia="Calibri" w:hAnsi="Calibri" w:cs="Arial"/>
    </w:rPr>
  </w:style>
  <w:style w:type="paragraph" w:customStyle="1" w:styleId="Default">
    <w:name w:val="Default"/>
    <w:rsid w:val="00593887"/>
    <w:pPr>
      <w:autoSpaceDE w:val="0"/>
      <w:autoSpaceDN w:val="0"/>
      <w:adjustRightInd w:val="0"/>
      <w:spacing w:after="0" w:line="240" w:lineRule="auto"/>
    </w:pPr>
    <w:rPr>
      <w:rFonts w:ascii="Helvetica" w:eastAsia="Calibri" w:hAnsi="Helvetica" w:cs="Helvetica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93887"/>
    <w:rPr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593887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93887"/>
    <w:pPr>
      <w:spacing w:after="200" w:line="276" w:lineRule="auto"/>
      <w:ind w:left="720"/>
      <w:contextualSpacing/>
    </w:pPr>
  </w:style>
  <w:style w:type="character" w:customStyle="1" w:styleId="acopre">
    <w:name w:val="acopre"/>
    <w:rsid w:val="00593887"/>
  </w:style>
  <w:style w:type="paragraph" w:styleId="BalloonText">
    <w:name w:val="Balloon Text"/>
    <w:basedOn w:val="Normal"/>
    <w:link w:val="BalloonTextChar"/>
    <w:uiPriority w:val="99"/>
    <w:semiHidden/>
    <w:unhideWhenUsed/>
    <w:rsid w:val="00593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88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887"/>
    <w:pPr>
      <w:spacing w:after="160" w:line="480" w:lineRule="auto"/>
    </w:pPr>
    <w:rPr>
      <w:rFonts w:ascii="Calibri" w:eastAsia="Calibri" w:hAnsi="Calibri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887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3887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FooterChar">
    <w:name w:val="Footer Char"/>
    <w:link w:val="Footer"/>
    <w:uiPriority w:val="99"/>
    <w:rsid w:val="00593887"/>
  </w:style>
  <w:style w:type="paragraph" w:styleId="Footer">
    <w:name w:val="footer"/>
    <w:basedOn w:val="Normal"/>
    <w:link w:val="FooterChar"/>
    <w:uiPriority w:val="99"/>
    <w:unhideWhenUsed/>
    <w:rsid w:val="00593887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593887"/>
    <w:rPr>
      <w:rFonts w:ascii="Calibri" w:eastAsia="Calibri" w:hAnsi="Calibri" w:cs="Arial"/>
    </w:rPr>
  </w:style>
  <w:style w:type="paragraph" w:customStyle="1" w:styleId="Default">
    <w:name w:val="Default"/>
    <w:rsid w:val="00593887"/>
    <w:pPr>
      <w:autoSpaceDE w:val="0"/>
      <w:autoSpaceDN w:val="0"/>
      <w:adjustRightInd w:val="0"/>
      <w:spacing w:after="0" w:line="240" w:lineRule="auto"/>
    </w:pPr>
    <w:rPr>
      <w:rFonts w:ascii="Helvetica" w:eastAsia="Calibri" w:hAnsi="Helvetica" w:cs="Helvetica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93887"/>
    <w:rPr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593887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93887"/>
    <w:pPr>
      <w:spacing w:after="200" w:line="276" w:lineRule="auto"/>
      <w:ind w:left="720"/>
      <w:contextualSpacing/>
    </w:pPr>
  </w:style>
  <w:style w:type="character" w:customStyle="1" w:styleId="acopre">
    <w:name w:val="acopre"/>
    <w:rsid w:val="00593887"/>
  </w:style>
  <w:style w:type="paragraph" w:styleId="BalloonText">
    <w:name w:val="Balloon Text"/>
    <w:basedOn w:val="Normal"/>
    <w:link w:val="BalloonTextChar"/>
    <w:uiPriority w:val="99"/>
    <w:semiHidden/>
    <w:unhideWhenUsed/>
    <w:rsid w:val="00593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88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47</Words>
  <Characters>825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deseh</dc:creator>
  <cp:lastModifiedBy>PrakashA</cp:lastModifiedBy>
  <cp:revision>3</cp:revision>
  <dcterms:created xsi:type="dcterms:W3CDTF">2020-11-25T19:56:00Z</dcterms:created>
  <dcterms:modified xsi:type="dcterms:W3CDTF">2021-02-12T10:05:00Z</dcterms:modified>
</cp:coreProperties>
</file>